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04D74" w14:textId="77777777" w:rsidR="007C2A76" w:rsidRPr="00DF1BE9" w:rsidRDefault="007C2A76" w:rsidP="007C2A7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226142420"/>
      <w:bookmarkStart w:id="1" w:name="OLE_LINK35"/>
      <w:r w:rsidRPr="004D63C0">
        <w:rPr>
          <w:rFonts w:ascii="Times New Roman" w:hAnsi="Times New Roman" w:cs="Times New Roman" w:hint="eastAsia"/>
          <w:b/>
          <w:sz w:val="32"/>
          <w:szCs w:val="32"/>
        </w:rPr>
        <w:t xml:space="preserve">Gut microbial release of ferulic acid </w:t>
      </w:r>
      <w:r>
        <w:rPr>
          <w:rFonts w:ascii="Times New Roman" w:hAnsi="Times New Roman" w:cs="Times New Roman" w:hint="eastAsia"/>
          <w:b/>
          <w:sz w:val="32"/>
          <w:szCs w:val="32"/>
        </w:rPr>
        <w:t>from</w:t>
      </w:r>
      <w:r w:rsidRPr="00DF1BE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E60A38">
        <w:rPr>
          <w:rFonts w:ascii="Times New Roman" w:hAnsi="Times New Roman" w:cs="Times New Roman" w:hint="eastAsia"/>
          <w:b/>
          <w:sz w:val="32"/>
          <w:szCs w:val="32"/>
        </w:rPr>
        <w:t>germinated quinoa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alleviates</w:t>
      </w:r>
      <w:r w:rsidRPr="00E60A38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obesity-associated </w:t>
      </w:r>
      <w:r w:rsidRPr="00E60A38">
        <w:rPr>
          <w:rFonts w:ascii="Times New Roman" w:hAnsi="Times New Roman" w:cs="Times New Roman" w:hint="eastAsia"/>
          <w:b/>
          <w:sz w:val="32"/>
          <w:szCs w:val="32"/>
        </w:rPr>
        <w:t xml:space="preserve">cognitive </w:t>
      </w:r>
      <w:r>
        <w:rPr>
          <w:rFonts w:ascii="Times New Roman" w:hAnsi="Times New Roman" w:cs="Times New Roman" w:hint="eastAsia"/>
          <w:b/>
          <w:sz w:val="32"/>
          <w:szCs w:val="32"/>
        </w:rPr>
        <w:t>impairment by activating hippocampal mitophagy</w:t>
      </w:r>
      <w:r w:rsidRPr="008A0770">
        <w:rPr>
          <w:rFonts w:hint="eastAsia"/>
        </w:rPr>
        <w:t xml:space="preserve"> </w:t>
      </w:r>
      <w:r w:rsidRPr="008A0770">
        <w:rPr>
          <w:rFonts w:ascii="Times New Roman" w:hAnsi="Times New Roman" w:cs="Times New Roman" w:hint="eastAsia"/>
          <w:b/>
          <w:sz w:val="32"/>
          <w:szCs w:val="32"/>
        </w:rPr>
        <w:t>associated with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PINK1/Parkin pathway</w:t>
      </w:r>
    </w:p>
    <w:bookmarkEnd w:id="0"/>
    <w:p w14:paraId="62D82146" w14:textId="77777777" w:rsidR="007C2A76" w:rsidRPr="004341D9" w:rsidRDefault="007C2A76" w:rsidP="007C2A76">
      <w:pPr>
        <w:spacing w:line="480" w:lineRule="auto"/>
        <w:jc w:val="center"/>
        <w:rPr>
          <w:rFonts w:ascii="Times New Roman" w:hAnsi="Times New Roman" w:cs="Times New Roman"/>
          <w:kern w:val="0"/>
          <w:sz w:val="28"/>
          <w:szCs w:val="28"/>
        </w:rPr>
      </w:pPr>
      <w:proofErr w:type="spellStart"/>
      <w:r w:rsidRPr="004341D9">
        <w:rPr>
          <w:rFonts w:ascii="Times New Roman" w:hAnsi="Times New Roman" w:cs="Times New Roman"/>
          <w:kern w:val="0"/>
          <w:sz w:val="28"/>
          <w:szCs w:val="28"/>
        </w:rPr>
        <w:t>Yongli</w:t>
      </w:r>
      <w:proofErr w:type="spellEnd"/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 Lan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, </w:t>
      </w:r>
      <w:proofErr w:type="spellStart"/>
      <w:r w:rsidRPr="004341D9">
        <w:rPr>
          <w:rFonts w:ascii="Times New Roman" w:hAnsi="Times New Roman" w:cs="Times New Roman"/>
          <w:kern w:val="0"/>
          <w:sz w:val="28"/>
          <w:szCs w:val="28"/>
        </w:rPr>
        <w:t>Wengang</w:t>
      </w:r>
      <w:proofErr w:type="spellEnd"/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 Zhang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2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Lei Wang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, </w:t>
      </w:r>
      <w:proofErr w:type="spellStart"/>
      <w:r w:rsidRPr="004341D9">
        <w:rPr>
          <w:rFonts w:ascii="Times New Roman" w:hAnsi="Times New Roman" w:cs="Times New Roman"/>
          <w:kern w:val="0"/>
          <w:sz w:val="28"/>
          <w:szCs w:val="28"/>
        </w:rPr>
        <w:t>Shiyang</w:t>
      </w:r>
      <w:proofErr w:type="spellEnd"/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 Zhao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>Yujie Song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proofErr w:type="spellStart"/>
      <w:r w:rsidRPr="004341D9">
        <w:rPr>
          <w:rFonts w:ascii="Times New Roman" w:hAnsi="Times New Roman" w:cs="Times New Roman"/>
          <w:kern w:val="0"/>
          <w:sz w:val="28"/>
          <w:szCs w:val="28"/>
        </w:rPr>
        <w:t>Xinze</w:t>
      </w:r>
      <w:proofErr w:type="spellEnd"/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 Wang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>, Yutang Wang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28"/>
          <w:szCs w:val="28"/>
        </w:rPr>
        <w:t>Xijuan</w:t>
      </w:r>
      <w:proofErr w:type="spellEnd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Yang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, Shaobo Ma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8"/>
          <w:szCs w:val="28"/>
        </w:rPr>
        <w:t>Junlin</w:t>
      </w:r>
      <w:proofErr w:type="spellEnd"/>
      <w:r w:rsidRPr="004341D9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Ge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Rui Guo</w:t>
      </w:r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, </w:t>
      </w:r>
      <w:proofErr w:type="spellStart"/>
      <w:r w:rsidRPr="004341D9">
        <w:rPr>
          <w:rFonts w:ascii="Times New Roman" w:hAnsi="Times New Roman" w:cs="Times New Roman"/>
          <w:kern w:val="0"/>
          <w:sz w:val="28"/>
          <w:szCs w:val="28"/>
        </w:rPr>
        <w:t>Xuebo</w:t>
      </w:r>
      <w:proofErr w:type="spellEnd"/>
      <w:r w:rsidRPr="004341D9">
        <w:rPr>
          <w:rFonts w:ascii="Times New Roman" w:hAnsi="Times New Roman" w:cs="Times New Roman"/>
          <w:kern w:val="0"/>
          <w:sz w:val="28"/>
          <w:szCs w:val="28"/>
        </w:rPr>
        <w:t xml:space="preserve"> Liu</w:t>
      </w:r>
      <w:proofErr w:type="gramStart"/>
      <w:r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</w:t>
      </w:r>
      <w:r w:rsidRPr="004341D9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,*</w:t>
      </w:r>
      <w:proofErr w:type="gramEnd"/>
    </w:p>
    <w:p w14:paraId="188154DF" w14:textId="77777777" w:rsidR="007C2A76" w:rsidRPr="003B0354" w:rsidRDefault="007C2A76" w:rsidP="007C2A76">
      <w:pPr>
        <w:spacing w:line="480" w:lineRule="auto"/>
        <w:rPr>
          <w:rFonts w:ascii="Times New Roman" w:hAnsi="Times New Roman" w:cs="Times New Roman"/>
          <w:i/>
          <w:kern w:val="0"/>
          <w:szCs w:val="21"/>
          <w:vertAlign w:val="superscript"/>
        </w:rPr>
      </w:pPr>
    </w:p>
    <w:p w14:paraId="34A1ABB4" w14:textId="77777777" w:rsidR="007C2A76" w:rsidRPr="004341D9" w:rsidRDefault="007C2A76" w:rsidP="007C2A76">
      <w:pPr>
        <w:spacing w:line="480" w:lineRule="auto"/>
        <w:rPr>
          <w:rFonts w:ascii="Times New Roman" w:hAnsi="Times New Roman" w:cs="Times New Roman"/>
          <w:i/>
          <w:kern w:val="0"/>
          <w:szCs w:val="21"/>
          <w:vertAlign w:val="superscript"/>
        </w:rPr>
      </w:pPr>
    </w:p>
    <w:p w14:paraId="3944F72D" w14:textId="77777777" w:rsidR="007C2A76" w:rsidRPr="004341D9" w:rsidRDefault="007C2A76" w:rsidP="007C2A76">
      <w:pPr>
        <w:spacing w:line="480" w:lineRule="auto"/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 w:hint="eastAsia"/>
          <w:i/>
          <w:kern w:val="0"/>
          <w:szCs w:val="21"/>
          <w:vertAlign w:val="superscript"/>
        </w:rPr>
        <w:t>1</w:t>
      </w:r>
      <w:r w:rsidRPr="004341D9">
        <w:rPr>
          <w:rFonts w:ascii="Times New Roman" w:hAnsi="Times New Roman" w:cs="Times New Roman"/>
          <w:i/>
          <w:szCs w:val="21"/>
        </w:rPr>
        <w:t xml:space="preserve">College of Food Science and Engineering, Northwest A&amp;F University, No. 22 </w:t>
      </w:r>
      <w:proofErr w:type="spellStart"/>
      <w:r w:rsidRPr="004341D9">
        <w:rPr>
          <w:rFonts w:ascii="Times New Roman" w:hAnsi="Times New Roman" w:cs="Times New Roman"/>
          <w:i/>
          <w:szCs w:val="21"/>
        </w:rPr>
        <w:t>Xinong</w:t>
      </w:r>
      <w:proofErr w:type="spellEnd"/>
      <w:r w:rsidRPr="004341D9">
        <w:rPr>
          <w:rFonts w:ascii="Times New Roman" w:hAnsi="Times New Roman" w:cs="Times New Roman"/>
          <w:i/>
          <w:szCs w:val="21"/>
        </w:rPr>
        <w:t xml:space="preserve"> Road, Yangling, Shaanxi 712100, China</w:t>
      </w:r>
    </w:p>
    <w:p w14:paraId="25CB4A92" w14:textId="77777777" w:rsidR="007C2A76" w:rsidRPr="004341D9" w:rsidRDefault="007C2A76" w:rsidP="007C2A76">
      <w:pPr>
        <w:spacing w:line="480" w:lineRule="auto"/>
        <w:rPr>
          <w:rFonts w:ascii="Times New Roman" w:hAnsi="Times New Roman" w:cs="Times New Roman"/>
          <w:bCs/>
          <w:i/>
          <w:iCs/>
          <w:kern w:val="0"/>
          <w:szCs w:val="21"/>
        </w:rPr>
      </w:pPr>
      <w:bookmarkStart w:id="2" w:name="OLE_LINK2"/>
      <w:r>
        <w:rPr>
          <w:rFonts w:ascii="Times New Roman" w:hAnsi="Times New Roman" w:cs="Times New Roman" w:hint="eastAsia"/>
          <w:bCs/>
          <w:i/>
          <w:iCs/>
          <w:kern w:val="0"/>
          <w:szCs w:val="21"/>
          <w:vertAlign w:val="superscript"/>
        </w:rPr>
        <w:t>2</w:t>
      </w:r>
      <w:r w:rsidRPr="003A6EDB">
        <w:rPr>
          <w:rFonts w:ascii="Times New Roman" w:hAnsi="Times New Roman" w:cs="Times New Roman" w:hint="eastAsia"/>
          <w:bCs/>
          <w:i/>
          <w:iCs/>
          <w:kern w:val="0"/>
          <w:szCs w:val="21"/>
        </w:rPr>
        <w:t>Academy</w:t>
      </w:r>
      <w:r>
        <w:rPr>
          <w:rFonts w:ascii="Times New Roman" w:hAnsi="Times New Roman" w:cs="Times New Roman" w:hint="eastAsia"/>
          <w:bCs/>
          <w:i/>
          <w:iCs/>
          <w:kern w:val="0"/>
          <w:szCs w:val="21"/>
        </w:rPr>
        <w:t xml:space="preserve"> of Agriculture and Forestry Sciences, </w:t>
      </w:r>
      <w:r w:rsidRPr="004341D9">
        <w:rPr>
          <w:rFonts w:ascii="Times New Roman" w:hAnsi="Times New Roman" w:cs="Times New Roman"/>
          <w:bCs/>
          <w:i/>
          <w:iCs/>
          <w:kern w:val="0"/>
          <w:szCs w:val="21"/>
        </w:rPr>
        <w:t>Laboratory for Research and Utilization of Qinghai Tibet Plateau Germplasm Resources, Qinghai University, Xining 810016, China</w:t>
      </w:r>
      <w:bookmarkEnd w:id="2"/>
    </w:p>
    <w:p w14:paraId="02F898FC" w14:textId="77777777" w:rsidR="007C2A76" w:rsidRDefault="007C2A76" w:rsidP="007C2A76">
      <w:pPr>
        <w:spacing w:line="480" w:lineRule="auto"/>
        <w:rPr>
          <w:rFonts w:ascii="Times New Roman" w:hAnsi="Times New Roman" w:cs="Times New Roman"/>
          <w:bCs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bCs/>
          <w:i/>
          <w:iCs/>
          <w:kern w:val="0"/>
          <w:szCs w:val="21"/>
          <w:vertAlign w:val="superscript"/>
        </w:rPr>
        <w:t>3</w:t>
      </w:r>
      <w:r w:rsidRPr="00434635">
        <w:rPr>
          <w:rFonts w:ascii="Times New Roman" w:hAnsi="Times New Roman" w:cs="Times New Roman" w:hint="eastAsia"/>
          <w:bCs/>
          <w:i/>
          <w:iCs/>
          <w:kern w:val="0"/>
          <w:szCs w:val="21"/>
        </w:rPr>
        <w:t xml:space="preserve">Department of Clinical Nutrition, </w:t>
      </w:r>
      <w:proofErr w:type="spellStart"/>
      <w:r w:rsidRPr="00434635">
        <w:rPr>
          <w:rFonts w:ascii="Times New Roman" w:hAnsi="Times New Roman" w:cs="Times New Roman" w:hint="eastAsia"/>
          <w:bCs/>
          <w:i/>
          <w:iCs/>
          <w:kern w:val="0"/>
          <w:szCs w:val="21"/>
        </w:rPr>
        <w:t>Xijing</w:t>
      </w:r>
      <w:proofErr w:type="spellEnd"/>
      <w:r w:rsidRPr="00434635">
        <w:rPr>
          <w:rFonts w:ascii="Times New Roman" w:hAnsi="Times New Roman" w:cs="Times New Roman" w:hint="eastAsia"/>
          <w:bCs/>
          <w:i/>
          <w:iCs/>
          <w:kern w:val="0"/>
          <w:szCs w:val="21"/>
        </w:rPr>
        <w:t xml:space="preserve"> Hospital, Air Force Military Medical University, Xi</w:t>
      </w:r>
      <w:proofErr w:type="gramStart"/>
      <w:r w:rsidRPr="00434635">
        <w:rPr>
          <w:rFonts w:ascii="Times New Roman" w:hAnsi="Times New Roman" w:cs="Times New Roman" w:hint="eastAsia"/>
          <w:bCs/>
          <w:i/>
          <w:iCs/>
          <w:kern w:val="0"/>
          <w:szCs w:val="21"/>
        </w:rPr>
        <w:t>’</w:t>
      </w:r>
      <w:proofErr w:type="gramEnd"/>
      <w:r w:rsidRPr="00434635">
        <w:rPr>
          <w:rFonts w:ascii="Times New Roman" w:hAnsi="Times New Roman" w:cs="Times New Roman" w:hint="eastAsia"/>
          <w:bCs/>
          <w:i/>
          <w:iCs/>
          <w:kern w:val="0"/>
          <w:szCs w:val="21"/>
        </w:rPr>
        <w:t>an</w:t>
      </w:r>
      <w:r>
        <w:rPr>
          <w:rFonts w:ascii="Times New Roman" w:hAnsi="Times New Roman" w:cs="Times New Roman" w:hint="eastAsia"/>
          <w:bCs/>
          <w:i/>
          <w:iCs/>
          <w:kern w:val="0"/>
          <w:szCs w:val="21"/>
        </w:rPr>
        <w:t xml:space="preserve"> 710000</w:t>
      </w:r>
      <w:r w:rsidRPr="00434635">
        <w:rPr>
          <w:rFonts w:ascii="Times New Roman" w:hAnsi="Times New Roman" w:cs="Times New Roman" w:hint="eastAsia"/>
          <w:bCs/>
          <w:i/>
          <w:iCs/>
          <w:kern w:val="0"/>
          <w:szCs w:val="21"/>
        </w:rPr>
        <w:t>, China</w:t>
      </w:r>
    </w:p>
    <w:p w14:paraId="1611BC23" w14:textId="77777777" w:rsidR="007C2A76" w:rsidRDefault="007C2A76" w:rsidP="007C2A76">
      <w:pPr>
        <w:spacing w:line="480" w:lineRule="auto"/>
        <w:rPr>
          <w:rFonts w:ascii="Times New Roman" w:hAnsi="Times New Roman" w:cs="Times New Roman"/>
          <w:bCs/>
          <w:i/>
          <w:iCs/>
          <w:kern w:val="0"/>
          <w:szCs w:val="21"/>
        </w:rPr>
      </w:pPr>
    </w:p>
    <w:p w14:paraId="416B5439" w14:textId="77777777" w:rsidR="007C2A76" w:rsidRPr="004341D9" w:rsidRDefault="007C2A76" w:rsidP="007C2A76">
      <w:pPr>
        <w:spacing w:line="480" w:lineRule="auto"/>
        <w:rPr>
          <w:rFonts w:ascii="Times New Roman" w:hAnsi="Times New Roman" w:cs="Times New Roman"/>
          <w:bCs/>
          <w:kern w:val="0"/>
          <w:szCs w:val="21"/>
        </w:rPr>
      </w:pPr>
    </w:p>
    <w:p w14:paraId="4D8AE074" w14:textId="77777777" w:rsidR="007C2A76" w:rsidRPr="004341D9" w:rsidRDefault="007C2A76" w:rsidP="007C2A76">
      <w:pPr>
        <w:spacing w:line="480" w:lineRule="auto"/>
        <w:rPr>
          <w:rFonts w:ascii="Times New Roman" w:hAnsi="Times New Roman" w:cs="Times New Roman"/>
          <w:bCs/>
          <w:kern w:val="0"/>
          <w:szCs w:val="21"/>
        </w:rPr>
      </w:pPr>
      <w:r w:rsidRPr="004341D9">
        <w:rPr>
          <w:rFonts w:ascii="Times New Roman" w:hAnsi="Times New Roman" w:cs="Times New Roman"/>
          <w:bCs/>
          <w:kern w:val="0"/>
          <w:szCs w:val="21"/>
        </w:rPr>
        <w:t>*Corresponding author:</w:t>
      </w:r>
    </w:p>
    <w:p w14:paraId="63D1A27F" w14:textId="77777777" w:rsidR="007C2A76" w:rsidRPr="004341D9" w:rsidRDefault="007C2A76" w:rsidP="007C2A76">
      <w:pPr>
        <w:spacing w:line="480" w:lineRule="auto"/>
        <w:rPr>
          <w:rFonts w:ascii="Times New Roman" w:hAnsi="Times New Roman" w:cs="Times New Roman"/>
          <w:bCs/>
          <w:kern w:val="0"/>
          <w:szCs w:val="21"/>
        </w:rPr>
      </w:pPr>
      <w:proofErr w:type="spellStart"/>
      <w:r w:rsidRPr="004341D9">
        <w:rPr>
          <w:rFonts w:ascii="Times New Roman" w:hAnsi="Times New Roman" w:cs="Times New Roman"/>
          <w:bCs/>
          <w:kern w:val="0"/>
          <w:szCs w:val="21"/>
        </w:rPr>
        <w:t>Xuebo</w:t>
      </w:r>
      <w:proofErr w:type="spellEnd"/>
      <w:r w:rsidRPr="004341D9">
        <w:rPr>
          <w:rFonts w:ascii="Times New Roman" w:hAnsi="Times New Roman" w:cs="Times New Roman"/>
          <w:bCs/>
          <w:kern w:val="0"/>
          <w:szCs w:val="21"/>
        </w:rPr>
        <w:t xml:space="preserve"> Liu</w:t>
      </w:r>
      <w:r w:rsidRPr="004341D9">
        <w:rPr>
          <w:rFonts w:ascii="Times New Roman" w:hAnsi="Times New Roman" w:cs="Times New Roman"/>
          <w:szCs w:val="21"/>
        </w:rPr>
        <w:t xml:space="preserve">, College of Food Science and Engineering, Northwest A&amp;F University, No. 22 </w:t>
      </w:r>
      <w:proofErr w:type="spellStart"/>
      <w:r w:rsidRPr="004341D9">
        <w:rPr>
          <w:rFonts w:ascii="Times New Roman" w:hAnsi="Times New Roman" w:cs="Times New Roman"/>
          <w:szCs w:val="21"/>
        </w:rPr>
        <w:t>Xinong</w:t>
      </w:r>
      <w:proofErr w:type="spellEnd"/>
      <w:r w:rsidRPr="004341D9">
        <w:rPr>
          <w:rFonts w:ascii="Times New Roman" w:hAnsi="Times New Roman" w:cs="Times New Roman"/>
          <w:szCs w:val="21"/>
        </w:rPr>
        <w:t xml:space="preserve"> Road, Yangling, Shaanxi, China 712100. </w:t>
      </w:r>
      <w:r w:rsidRPr="004341D9">
        <w:rPr>
          <w:rFonts w:ascii="Times New Roman" w:hAnsi="Times New Roman" w:cs="Times New Roman"/>
          <w:bCs/>
          <w:kern w:val="0"/>
          <w:szCs w:val="21"/>
        </w:rPr>
        <w:t>*E-ma</w:t>
      </w:r>
      <w:r w:rsidRPr="004341D9">
        <w:rPr>
          <w:rFonts w:ascii="Times New Roman" w:hAnsi="Times New Roman" w:cs="Times New Roman"/>
          <w:szCs w:val="21"/>
        </w:rPr>
        <w:t xml:space="preserve">il: </w:t>
      </w:r>
      <w:r w:rsidRPr="000C4468">
        <w:rPr>
          <w:rFonts w:ascii="Times New Roman" w:hAnsi="Times New Roman" w:cs="Times New Roman"/>
          <w:szCs w:val="21"/>
        </w:rPr>
        <w:t>xuebofood@nwafu.edu.cn</w:t>
      </w:r>
    </w:p>
    <w:p w14:paraId="1B8140F0" w14:textId="48A50616" w:rsidR="007C2A76" w:rsidRDefault="007C2A76" w:rsidP="007C2A76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29A0111C" w14:textId="79370910" w:rsidR="00D779B6" w:rsidRPr="00A72720" w:rsidRDefault="00D779B6" w:rsidP="00D779B6">
      <w:pPr>
        <w:spacing w:line="360" w:lineRule="exact"/>
        <w:rPr>
          <w:rFonts w:ascii="Times New Roman" w:eastAsia="宋体" w:hAnsi="Times New Roman" w:cs="Times New Roman"/>
          <w:szCs w:val="21"/>
        </w:rPr>
      </w:pPr>
      <w:r w:rsidRPr="00F4118B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1</w:t>
      </w:r>
      <w:r w:rsidRPr="00F4118B">
        <w:rPr>
          <w:rFonts w:ascii="Times New Roman" w:eastAsia="宋体" w:hAnsi="Times New Roman" w:cs="Times New Roman"/>
          <w:szCs w:val="21"/>
        </w:rPr>
        <w:t xml:space="preserve"> </w:t>
      </w:r>
      <w:r w:rsidR="00CF688B" w:rsidRPr="00CF688B">
        <w:rPr>
          <w:rFonts w:ascii="Times New Roman" w:eastAsia="宋体" w:hAnsi="Times New Roman" w:cs="Times New Roman" w:hint="eastAsia"/>
          <w:szCs w:val="21"/>
        </w:rPr>
        <w:t>Relative content of key differential metabolites screened based on fold change value</w:t>
      </w:r>
    </w:p>
    <w:tbl>
      <w:tblPr>
        <w:tblW w:w="94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69"/>
        <w:gridCol w:w="1605"/>
        <w:gridCol w:w="1277"/>
        <w:gridCol w:w="1318"/>
        <w:gridCol w:w="794"/>
        <w:gridCol w:w="951"/>
      </w:tblGrid>
      <w:tr w:rsidR="00D779B6" w:rsidRPr="007F070F" w14:paraId="60A66568" w14:textId="77777777" w:rsidTr="00CF688B">
        <w:trPr>
          <w:trHeight w:val="454"/>
          <w:jc w:val="center"/>
        </w:trPr>
        <w:tc>
          <w:tcPr>
            <w:tcW w:w="3469" w:type="dxa"/>
            <w:vMerge w:val="restart"/>
            <w:noWrap/>
            <w:vAlign w:val="center"/>
            <w:hideMark/>
          </w:tcPr>
          <w:p w14:paraId="373F61A3" w14:textId="77777777" w:rsidR="00D779B6" w:rsidRPr="007F070F" w:rsidRDefault="00D779B6" w:rsidP="00CF688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mpounds</w:t>
            </w:r>
          </w:p>
        </w:tc>
        <w:tc>
          <w:tcPr>
            <w:tcW w:w="1605" w:type="dxa"/>
            <w:vMerge w:val="restart"/>
            <w:noWrap/>
            <w:vAlign w:val="center"/>
            <w:hideMark/>
          </w:tcPr>
          <w:p w14:paraId="15916ABB" w14:textId="77777777" w:rsidR="00D779B6" w:rsidRPr="007F070F" w:rsidRDefault="00D779B6" w:rsidP="00CF688B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GG_ID</w:t>
            </w:r>
          </w:p>
        </w:tc>
        <w:tc>
          <w:tcPr>
            <w:tcW w:w="259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6B84A7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lative content (%)</w:t>
            </w:r>
          </w:p>
        </w:tc>
        <w:tc>
          <w:tcPr>
            <w:tcW w:w="794" w:type="dxa"/>
            <w:vMerge w:val="restart"/>
            <w:noWrap/>
            <w:vAlign w:val="center"/>
            <w:hideMark/>
          </w:tcPr>
          <w:p w14:paraId="670DC2D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C</w:t>
            </w:r>
          </w:p>
        </w:tc>
        <w:tc>
          <w:tcPr>
            <w:tcW w:w="951" w:type="dxa"/>
            <w:vMerge w:val="restart"/>
            <w:noWrap/>
            <w:vAlign w:val="center"/>
            <w:hideMark/>
          </w:tcPr>
          <w:p w14:paraId="15F7DB5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/up</w:t>
            </w:r>
          </w:p>
        </w:tc>
      </w:tr>
      <w:tr w:rsidR="00D779B6" w:rsidRPr="007F070F" w14:paraId="1B413624" w14:textId="77777777" w:rsidTr="00CF688B">
        <w:trPr>
          <w:trHeight w:val="454"/>
          <w:jc w:val="center"/>
        </w:trPr>
        <w:tc>
          <w:tcPr>
            <w:tcW w:w="346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8D2796" w14:textId="77777777" w:rsidR="00D779B6" w:rsidRPr="007F070F" w:rsidRDefault="00D779B6" w:rsidP="00CF68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349968" w14:textId="77777777" w:rsidR="00D779B6" w:rsidRPr="007F070F" w:rsidRDefault="00D779B6" w:rsidP="00CF68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E048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1399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QF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7A26D3" w14:textId="77777777" w:rsidR="00D779B6" w:rsidRPr="007F070F" w:rsidRDefault="00D779B6" w:rsidP="00CF68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303A80" w14:textId="77777777" w:rsidR="00D779B6" w:rsidRPr="007F070F" w:rsidRDefault="00D779B6" w:rsidP="00CF6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779B6" w:rsidRPr="007F070F" w14:paraId="09159A87" w14:textId="77777777" w:rsidTr="00CF688B">
        <w:trPr>
          <w:trHeight w:val="454"/>
          <w:jc w:val="center"/>
        </w:trPr>
        <w:tc>
          <w:tcPr>
            <w:tcW w:w="34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6BD7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,4-Dihydroxymandelic acid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EAB5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558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0C64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±0.00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248F1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C07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DB3C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0CC3B02D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1CD5F55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ucose 1-phosphate</w:t>
            </w:r>
          </w:p>
        </w:tc>
        <w:tc>
          <w:tcPr>
            <w:tcW w:w="1605" w:type="dxa"/>
            <w:noWrap/>
            <w:vAlign w:val="center"/>
            <w:hideMark/>
          </w:tcPr>
          <w:p w14:paraId="57323C0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103</w:t>
            </w:r>
          </w:p>
        </w:tc>
        <w:tc>
          <w:tcPr>
            <w:tcW w:w="1277" w:type="dxa"/>
            <w:noWrap/>
            <w:vAlign w:val="center"/>
            <w:hideMark/>
          </w:tcPr>
          <w:p w14:paraId="3D3603E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±0.005</w:t>
            </w:r>
          </w:p>
        </w:tc>
        <w:tc>
          <w:tcPr>
            <w:tcW w:w="1318" w:type="dxa"/>
            <w:noWrap/>
            <w:vAlign w:val="center"/>
            <w:hideMark/>
          </w:tcPr>
          <w:p w14:paraId="5C409E9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±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FEDD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8</w:t>
            </w:r>
          </w:p>
        </w:tc>
        <w:tc>
          <w:tcPr>
            <w:tcW w:w="951" w:type="dxa"/>
            <w:noWrap/>
            <w:vAlign w:val="center"/>
            <w:hideMark/>
          </w:tcPr>
          <w:p w14:paraId="1EB1242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3B225AB4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4A4A6BF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-Hydroxyphenylacetylglutamic acid</w:t>
            </w:r>
          </w:p>
        </w:tc>
        <w:tc>
          <w:tcPr>
            <w:tcW w:w="1605" w:type="dxa"/>
            <w:noWrap/>
            <w:vAlign w:val="center"/>
            <w:hideMark/>
          </w:tcPr>
          <w:p w14:paraId="241BBBDE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5595</w:t>
            </w:r>
          </w:p>
        </w:tc>
        <w:tc>
          <w:tcPr>
            <w:tcW w:w="1277" w:type="dxa"/>
            <w:noWrap/>
            <w:vAlign w:val="center"/>
            <w:hideMark/>
          </w:tcPr>
          <w:p w14:paraId="5702F9C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92±0.078</w:t>
            </w:r>
          </w:p>
        </w:tc>
        <w:tc>
          <w:tcPr>
            <w:tcW w:w="1318" w:type="dxa"/>
            <w:noWrap/>
            <w:vAlign w:val="center"/>
            <w:hideMark/>
          </w:tcPr>
          <w:p w14:paraId="2835481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3±0.0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A3C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30</w:t>
            </w:r>
          </w:p>
        </w:tc>
        <w:tc>
          <w:tcPr>
            <w:tcW w:w="951" w:type="dxa"/>
            <w:noWrap/>
            <w:vAlign w:val="center"/>
            <w:hideMark/>
          </w:tcPr>
          <w:p w14:paraId="0266C1B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36002F41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2FFE815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venanthramide A</w:t>
            </w:r>
          </w:p>
        </w:tc>
        <w:tc>
          <w:tcPr>
            <w:tcW w:w="1605" w:type="dxa"/>
            <w:noWrap/>
            <w:vAlign w:val="center"/>
            <w:hideMark/>
          </w:tcPr>
          <w:p w14:paraId="51B497D5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8472</w:t>
            </w:r>
          </w:p>
        </w:tc>
        <w:tc>
          <w:tcPr>
            <w:tcW w:w="1277" w:type="dxa"/>
            <w:noWrap/>
            <w:vAlign w:val="center"/>
            <w:hideMark/>
          </w:tcPr>
          <w:p w14:paraId="1831AD2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44CD9FA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±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3FEE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7</w:t>
            </w:r>
          </w:p>
        </w:tc>
        <w:tc>
          <w:tcPr>
            <w:tcW w:w="951" w:type="dxa"/>
            <w:noWrap/>
            <w:vAlign w:val="center"/>
            <w:hideMark/>
          </w:tcPr>
          <w:p w14:paraId="7D0B4FC5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0C35B735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40219FA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hydrocapsaicin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14:paraId="64F7086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6952</w:t>
            </w:r>
          </w:p>
        </w:tc>
        <w:tc>
          <w:tcPr>
            <w:tcW w:w="1277" w:type="dxa"/>
            <w:noWrap/>
            <w:vAlign w:val="center"/>
            <w:hideMark/>
          </w:tcPr>
          <w:p w14:paraId="740B75B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±0.001</w:t>
            </w:r>
          </w:p>
        </w:tc>
        <w:tc>
          <w:tcPr>
            <w:tcW w:w="1318" w:type="dxa"/>
            <w:noWrap/>
            <w:vAlign w:val="center"/>
            <w:hideMark/>
          </w:tcPr>
          <w:p w14:paraId="76AF12A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FE4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1</w:t>
            </w:r>
          </w:p>
        </w:tc>
        <w:tc>
          <w:tcPr>
            <w:tcW w:w="951" w:type="dxa"/>
            <w:noWrap/>
            <w:vAlign w:val="center"/>
            <w:hideMark/>
          </w:tcPr>
          <w:p w14:paraId="0B064FF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43676555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03C219E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-Aspartic acid</w:t>
            </w:r>
          </w:p>
        </w:tc>
        <w:tc>
          <w:tcPr>
            <w:tcW w:w="1605" w:type="dxa"/>
            <w:noWrap/>
            <w:vAlign w:val="center"/>
            <w:hideMark/>
          </w:tcPr>
          <w:p w14:paraId="4867E4B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402</w:t>
            </w:r>
          </w:p>
        </w:tc>
        <w:tc>
          <w:tcPr>
            <w:tcW w:w="1277" w:type="dxa"/>
            <w:noWrap/>
            <w:vAlign w:val="center"/>
            <w:hideMark/>
          </w:tcPr>
          <w:p w14:paraId="54BD423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±0.006</w:t>
            </w:r>
          </w:p>
        </w:tc>
        <w:tc>
          <w:tcPr>
            <w:tcW w:w="1318" w:type="dxa"/>
            <w:noWrap/>
            <w:vAlign w:val="center"/>
            <w:hideMark/>
          </w:tcPr>
          <w:p w14:paraId="7BA2826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D49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14:paraId="6452467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67CD14BC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70A736A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-Aspartic acid</w:t>
            </w:r>
          </w:p>
        </w:tc>
        <w:tc>
          <w:tcPr>
            <w:tcW w:w="1605" w:type="dxa"/>
            <w:noWrap/>
            <w:vAlign w:val="center"/>
            <w:hideMark/>
          </w:tcPr>
          <w:p w14:paraId="59E7CD0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049</w:t>
            </w:r>
          </w:p>
        </w:tc>
        <w:tc>
          <w:tcPr>
            <w:tcW w:w="1277" w:type="dxa"/>
            <w:noWrap/>
            <w:vAlign w:val="center"/>
            <w:hideMark/>
          </w:tcPr>
          <w:p w14:paraId="2CB0656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±0.006</w:t>
            </w:r>
          </w:p>
        </w:tc>
        <w:tc>
          <w:tcPr>
            <w:tcW w:w="1318" w:type="dxa"/>
            <w:noWrap/>
            <w:vAlign w:val="center"/>
            <w:hideMark/>
          </w:tcPr>
          <w:p w14:paraId="062FB3B5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E79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3</w:t>
            </w:r>
          </w:p>
        </w:tc>
        <w:tc>
          <w:tcPr>
            <w:tcW w:w="951" w:type="dxa"/>
            <w:noWrap/>
            <w:vAlign w:val="center"/>
            <w:hideMark/>
          </w:tcPr>
          <w:p w14:paraId="0379841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2E588226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41A15AD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,7-Dihydroxyisoflavone</w:t>
            </w:r>
          </w:p>
        </w:tc>
        <w:tc>
          <w:tcPr>
            <w:tcW w:w="1605" w:type="dxa"/>
            <w:noWrap/>
            <w:vAlign w:val="center"/>
            <w:hideMark/>
          </w:tcPr>
          <w:p w14:paraId="6626F58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2168</w:t>
            </w:r>
          </w:p>
        </w:tc>
        <w:tc>
          <w:tcPr>
            <w:tcW w:w="1277" w:type="dxa"/>
            <w:noWrap/>
            <w:vAlign w:val="center"/>
            <w:hideMark/>
          </w:tcPr>
          <w:p w14:paraId="7FA6D6F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3E91E38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±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85A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0</w:t>
            </w:r>
          </w:p>
        </w:tc>
        <w:tc>
          <w:tcPr>
            <w:tcW w:w="951" w:type="dxa"/>
            <w:noWrap/>
            <w:vAlign w:val="center"/>
            <w:hideMark/>
          </w:tcPr>
          <w:p w14:paraId="6A00736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34409BF0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1485C11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incomycin</w:t>
            </w:r>
          </w:p>
        </w:tc>
        <w:tc>
          <w:tcPr>
            <w:tcW w:w="1605" w:type="dxa"/>
            <w:noWrap/>
            <w:vAlign w:val="center"/>
            <w:hideMark/>
          </w:tcPr>
          <w:p w14:paraId="6A4CC48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6812</w:t>
            </w:r>
          </w:p>
        </w:tc>
        <w:tc>
          <w:tcPr>
            <w:tcW w:w="1277" w:type="dxa"/>
            <w:noWrap/>
            <w:vAlign w:val="center"/>
            <w:hideMark/>
          </w:tcPr>
          <w:p w14:paraId="1E1B511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±0.001</w:t>
            </w:r>
          </w:p>
        </w:tc>
        <w:tc>
          <w:tcPr>
            <w:tcW w:w="1318" w:type="dxa"/>
            <w:noWrap/>
            <w:vAlign w:val="center"/>
            <w:hideMark/>
          </w:tcPr>
          <w:p w14:paraId="1902E375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±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BBE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0</w:t>
            </w:r>
          </w:p>
        </w:tc>
        <w:tc>
          <w:tcPr>
            <w:tcW w:w="951" w:type="dxa"/>
            <w:noWrap/>
            <w:vAlign w:val="center"/>
            <w:hideMark/>
          </w:tcPr>
          <w:p w14:paraId="1521297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D779B6" w:rsidRPr="007F070F" w14:paraId="455BCDCF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2DAB1AA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inocembrin</w:t>
            </w:r>
          </w:p>
        </w:tc>
        <w:tc>
          <w:tcPr>
            <w:tcW w:w="1605" w:type="dxa"/>
            <w:noWrap/>
            <w:vAlign w:val="center"/>
            <w:hideMark/>
          </w:tcPr>
          <w:p w14:paraId="1829878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9827</w:t>
            </w:r>
          </w:p>
        </w:tc>
        <w:tc>
          <w:tcPr>
            <w:tcW w:w="1277" w:type="dxa"/>
            <w:noWrap/>
            <w:vAlign w:val="center"/>
            <w:hideMark/>
          </w:tcPr>
          <w:p w14:paraId="0C41153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1</w:t>
            </w:r>
          </w:p>
        </w:tc>
        <w:tc>
          <w:tcPr>
            <w:tcW w:w="1318" w:type="dxa"/>
            <w:noWrap/>
            <w:vAlign w:val="center"/>
            <w:hideMark/>
          </w:tcPr>
          <w:p w14:paraId="37D8C52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0±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B2D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6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51" w:type="dxa"/>
            <w:noWrap/>
            <w:vAlign w:val="center"/>
            <w:hideMark/>
          </w:tcPr>
          <w:p w14:paraId="7F4CEE3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37963A1E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6DF3549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'-S-Methyl-5'-thioadenosine</w:t>
            </w:r>
          </w:p>
        </w:tc>
        <w:tc>
          <w:tcPr>
            <w:tcW w:w="1605" w:type="dxa"/>
            <w:noWrap/>
            <w:vAlign w:val="center"/>
            <w:hideMark/>
          </w:tcPr>
          <w:p w14:paraId="2B010F4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170</w:t>
            </w:r>
          </w:p>
        </w:tc>
        <w:tc>
          <w:tcPr>
            <w:tcW w:w="1277" w:type="dxa"/>
            <w:noWrap/>
            <w:vAlign w:val="center"/>
            <w:hideMark/>
          </w:tcPr>
          <w:p w14:paraId="62B307C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±0.004</w:t>
            </w:r>
          </w:p>
        </w:tc>
        <w:tc>
          <w:tcPr>
            <w:tcW w:w="1318" w:type="dxa"/>
            <w:noWrap/>
            <w:vAlign w:val="center"/>
            <w:hideMark/>
          </w:tcPr>
          <w:p w14:paraId="093D5A7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74±0.1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81E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7.432</w:t>
            </w:r>
          </w:p>
        </w:tc>
        <w:tc>
          <w:tcPr>
            <w:tcW w:w="951" w:type="dxa"/>
            <w:noWrap/>
            <w:vAlign w:val="center"/>
            <w:hideMark/>
          </w:tcPr>
          <w:p w14:paraId="3AB7C89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3840AC96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194069C4" w14:textId="28D9580E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14:ligatures w14:val="none"/>
              </w:rPr>
            </w:pPr>
            <w:r w:rsidRPr="00D77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ridine 5'-diphospho-D-glucose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D77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DP-D-galactose</w:t>
            </w:r>
          </w:p>
        </w:tc>
        <w:tc>
          <w:tcPr>
            <w:tcW w:w="1605" w:type="dxa"/>
            <w:noWrap/>
            <w:vAlign w:val="center"/>
            <w:hideMark/>
          </w:tcPr>
          <w:p w14:paraId="57264803" w14:textId="3E47AA86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14:ligatures w14:val="none"/>
              </w:rPr>
            </w:pPr>
            <w:r w:rsidRPr="00CF68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029;</w:t>
            </w:r>
            <w:r w:rsidR="00CF688B" w:rsidRPr="00CF688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CF68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052</w:t>
            </w:r>
          </w:p>
        </w:tc>
        <w:tc>
          <w:tcPr>
            <w:tcW w:w="1277" w:type="dxa"/>
            <w:noWrap/>
            <w:vAlign w:val="center"/>
            <w:hideMark/>
          </w:tcPr>
          <w:p w14:paraId="72A583B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52B9E6A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±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8E4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.811</w:t>
            </w:r>
          </w:p>
        </w:tc>
        <w:tc>
          <w:tcPr>
            <w:tcW w:w="951" w:type="dxa"/>
            <w:noWrap/>
            <w:vAlign w:val="center"/>
            <w:hideMark/>
          </w:tcPr>
          <w:p w14:paraId="68A90C1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327B2E06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2429CA1D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-</w:t>
            </w: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ucoronic</w:t>
            </w:r>
            <w:proofErr w:type="spellEnd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605" w:type="dxa"/>
            <w:noWrap/>
            <w:vAlign w:val="center"/>
            <w:hideMark/>
          </w:tcPr>
          <w:p w14:paraId="723B894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191</w:t>
            </w:r>
          </w:p>
        </w:tc>
        <w:tc>
          <w:tcPr>
            <w:tcW w:w="1277" w:type="dxa"/>
            <w:noWrap/>
            <w:vAlign w:val="center"/>
            <w:hideMark/>
          </w:tcPr>
          <w:p w14:paraId="710E8BA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4±0.007</w:t>
            </w:r>
          </w:p>
        </w:tc>
        <w:tc>
          <w:tcPr>
            <w:tcW w:w="1318" w:type="dxa"/>
            <w:noWrap/>
            <w:vAlign w:val="center"/>
            <w:hideMark/>
          </w:tcPr>
          <w:p w14:paraId="5611B49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19±0.2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834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330</w:t>
            </w:r>
          </w:p>
        </w:tc>
        <w:tc>
          <w:tcPr>
            <w:tcW w:w="951" w:type="dxa"/>
            <w:noWrap/>
            <w:vAlign w:val="center"/>
            <w:hideMark/>
          </w:tcPr>
          <w:p w14:paraId="1F3E421E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53A56B3E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3AA17C1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eta-Nicotinamide mononucleotide</w:t>
            </w:r>
          </w:p>
        </w:tc>
        <w:tc>
          <w:tcPr>
            <w:tcW w:w="1605" w:type="dxa"/>
            <w:noWrap/>
            <w:vAlign w:val="center"/>
            <w:hideMark/>
          </w:tcPr>
          <w:p w14:paraId="6022450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455</w:t>
            </w:r>
          </w:p>
        </w:tc>
        <w:tc>
          <w:tcPr>
            <w:tcW w:w="1277" w:type="dxa"/>
            <w:noWrap/>
            <w:vAlign w:val="center"/>
            <w:hideMark/>
          </w:tcPr>
          <w:p w14:paraId="1DBE68F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2CCCD22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±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D0A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596</w:t>
            </w:r>
          </w:p>
        </w:tc>
        <w:tc>
          <w:tcPr>
            <w:tcW w:w="951" w:type="dxa"/>
            <w:noWrap/>
            <w:vAlign w:val="center"/>
            <w:hideMark/>
          </w:tcPr>
          <w:p w14:paraId="1C430F0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7DCEA262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0C101D9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ncinaton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14:paraId="614BEB3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9976</w:t>
            </w:r>
          </w:p>
        </w:tc>
        <w:tc>
          <w:tcPr>
            <w:tcW w:w="1277" w:type="dxa"/>
            <w:noWrap/>
            <w:vAlign w:val="center"/>
            <w:hideMark/>
          </w:tcPr>
          <w:p w14:paraId="388A9FA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391A9B6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±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EBC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51" w:type="dxa"/>
            <w:noWrap/>
            <w:vAlign w:val="center"/>
            <w:hideMark/>
          </w:tcPr>
          <w:p w14:paraId="2CACD75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36523F58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7B38921E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-O-alpha-D-Galactopyranuronosyl-D-galacturonic acid</w:t>
            </w:r>
          </w:p>
        </w:tc>
        <w:tc>
          <w:tcPr>
            <w:tcW w:w="1605" w:type="dxa"/>
            <w:noWrap/>
            <w:vAlign w:val="center"/>
            <w:hideMark/>
          </w:tcPr>
          <w:p w14:paraId="444A874D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2273</w:t>
            </w:r>
          </w:p>
        </w:tc>
        <w:tc>
          <w:tcPr>
            <w:tcW w:w="1277" w:type="dxa"/>
            <w:noWrap/>
            <w:vAlign w:val="center"/>
            <w:hideMark/>
          </w:tcPr>
          <w:p w14:paraId="7A357F4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716156C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±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1E4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951" w:type="dxa"/>
            <w:noWrap/>
            <w:vAlign w:val="center"/>
            <w:hideMark/>
          </w:tcPr>
          <w:p w14:paraId="62D5921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649DA7F5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0C54D549" w14:textId="2CBF345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sp-</w:t>
            </w: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he</w:t>
            </w:r>
            <w:proofErr w:type="spellEnd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ethyl ester;</w:t>
            </w:r>
            <w:r w:rsidR="00CF688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spartame</w:t>
            </w:r>
          </w:p>
        </w:tc>
        <w:tc>
          <w:tcPr>
            <w:tcW w:w="1605" w:type="dxa"/>
            <w:noWrap/>
            <w:vAlign w:val="center"/>
            <w:hideMark/>
          </w:tcPr>
          <w:p w14:paraId="2D86FB7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1045</w:t>
            </w:r>
          </w:p>
        </w:tc>
        <w:tc>
          <w:tcPr>
            <w:tcW w:w="1277" w:type="dxa"/>
            <w:noWrap/>
            <w:vAlign w:val="center"/>
            <w:hideMark/>
          </w:tcPr>
          <w:p w14:paraId="2E6A6CB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±0.001</w:t>
            </w:r>
          </w:p>
        </w:tc>
        <w:tc>
          <w:tcPr>
            <w:tcW w:w="1318" w:type="dxa"/>
            <w:noWrap/>
            <w:vAlign w:val="center"/>
            <w:hideMark/>
          </w:tcPr>
          <w:p w14:paraId="43DA33F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0±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C2D5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51" w:type="dxa"/>
            <w:noWrap/>
            <w:vAlign w:val="center"/>
            <w:hideMark/>
          </w:tcPr>
          <w:p w14:paraId="5C27240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36CEEE09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0F41618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erulic acid</w:t>
            </w:r>
          </w:p>
        </w:tc>
        <w:tc>
          <w:tcPr>
            <w:tcW w:w="1605" w:type="dxa"/>
            <w:noWrap/>
            <w:vAlign w:val="center"/>
            <w:hideMark/>
          </w:tcPr>
          <w:p w14:paraId="5A477E1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1494</w:t>
            </w:r>
          </w:p>
        </w:tc>
        <w:tc>
          <w:tcPr>
            <w:tcW w:w="1277" w:type="dxa"/>
            <w:noWrap/>
            <w:vAlign w:val="center"/>
            <w:hideMark/>
          </w:tcPr>
          <w:p w14:paraId="03BD107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±0.007</w:t>
            </w:r>
          </w:p>
        </w:tc>
        <w:tc>
          <w:tcPr>
            <w:tcW w:w="1318" w:type="dxa"/>
            <w:noWrap/>
            <w:vAlign w:val="center"/>
            <w:hideMark/>
          </w:tcPr>
          <w:p w14:paraId="072DBCD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3±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3CA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272</w:t>
            </w:r>
          </w:p>
        </w:tc>
        <w:tc>
          <w:tcPr>
            <w:tcW w:w="951" w:type="dxa"/>
            <w:noWrap/>
            <w:vAlign w:val="center"/>
            <w:hideMark/>
          </w:tcPr>
          <w:p w14:paraId="2A7071E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6D083550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3B8E8DF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eta-Aminopropionitrile</w:t>
            </w:r>
          </w:p>
        </w:tc>
        <w:tc>
          <w:tcPr>
            <w:tcW w:w="1605" w:type="dxa"/>
            <w:noWrap/>
            <w:vAlign w:val="center"/>
            <w:hideMark/>
          </w:tcPr>
          <w:p w14:paraId="66E867C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5670</w:t>
            </w:r>
          </w:p>
        </w:tc>
        <w:tc>
          <w:tcPr>
            <w:tcW w:w="1277" w:type="dxa"/>
            <w:noWrap/>
            <w:vAlign w:val="center"/>
            <w:hideMark/>
          </w:tcPr>
          <w:p w14:paraId="7CE17E6D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±0.000</w:t>
            </w:r>
          </w:p>
        </w:tc>
        <w:tc>
          <w:tcPr>
            <w:tcW w:w="1318" w:type="dxa"/>
            <w:noWrap/>
            <w:vAlign w:val="center"/>
            <w:hideMark/>
          </w:tcPr>
          <w:p w14:paraId="71BC0C9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D366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51" w:type="dxa"/>
            <w:noWrap/>
            <w:vAlign w:val="center"/>
            <w:hideMark/>
          </w:tcPr>
          <w:p w14:paraId="5029C21A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6F92B4BE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6EF21E0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iboflavin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14:paraId="5977800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0255</w:t>
            </w:r>
          </w:p>
        </w:tc>
        <w:tc>
          <w:tcPr>
            <w:tcW w:w="1277" w:type="dxa"/>
            <w:noWrap/>
            <w:vAlign w:val="center"/>
            <w:hideMark/>
          </w:tcPr>
          <w:p w14:paraId="5878A739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±0.002</w:t>
            </w:r>
          </w:p>
        </w:tc>
        <w:tc>
          <w:tcPr>
            <w:tcW w:w="1318" w:type="dxa"/>
            <w:noWrap/>
            <w:vAlign w:val="center"/>
            <w:hideMark/>
          </w:tcPr>
          <w:p w14:paraId="27B42580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±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79A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0</w:t>
            </w:r>
          </w:p>
        </w:tc>
        <w:tc>
          <w:tcPr>
            <w:tcW w:w="951" w:type="dxa"/>
            <w:noWrap/>
            <w:vAlign w:val="center"/>
            <w:hideMark/>
          </w:tcPr>
          <w:p w14:paraId="7DBA4FC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009F711F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</w:tcPr>
          <w:p w14:paraId="6A2CD32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nsiumarin</w:t>
            </w:r>
            <w:proofErr w:type="spellEnd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1605" w:type="dxa"/>
            <w:noWrap/>
            <w:vAlign w:val="center"/>
          </w:tcPr>
          <w:p w14:paraId="54AE9D25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277" w:type="dxa"/>
            <w:noWrap/>
            <w:vAlign w:val="center"/>
          </w:tcPr>
          <w:p w14:paraId="49CF83E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±0.000</w:t>
            </w:r>
          </w:p>
        </w:tc>
        <w:tc>
          <w:tcPr>
            <w:tcW w:w="1318" w:type="dxa"/>
            <w:noWrap/>
            <w:vAlign w:val="center"/>
          </w:tcPr>
          <w:p w14:paraId="39054C7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±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D5C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498</w:t>
            </w:r>
          </w:p>
        </w:tc>
        <w:tc>
          <w:tcPr>
            <w:tcW w:w="951" w:type="dxa"/>
            <w:noWrap/>
            <w:vAlign w:val="center"/>
          </w:tcPr>
          <w:p w14:paraId="53E12D9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49B61725" w14:textId="77777777" w:rsidTr="00CF688B">
        <w:trPr>
          <w:trHeight w:val="454"/>
          <w:jc w:val="center"/>
        </w:trPr>
        <w:tc>
          <w:tcPr>
            <w:tcW w:w="3469" w:type="dxa"/>
            <w:noWrap/>
            <w:vAlign w:val="center"/>
            <w:hideMark/>
          </w:tcPr>
          <w:p w14:paraId="7FC3759E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enosine 2',3'-cyclic phosphate</w:t>
            </w:r>
          </w:p>
        </w:tc>
        <w:tc>
          <w:tcPr>
            <w:tcW w:w="1605" w:type="dxa"/>
            <w:noWrap/>
            <w:vAlign w:val="center"/>
            <w:hideMark/>
          </w:tcPr>
          <w:p w14:paraId="088439E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02353</w:t>
            </w:r>
          </w:p>
        </w:tc>
        <w:tc>
          <w:tcPr>
            <w:tcW w:w="1277" w:type="dxa"/>
            <w:noWrap/>
            <w:vAlign w:val="center"/>
            <w:hideMark/>
          </w:tcPr>
          <w:p w14:paraId="53AEB3A1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±0.001</w:t>
            </w:r>
          </w:p>
        </w:tc>
        <w:tc>
          <w:tcPr>
            <w:tcW w:w="1318" w:type="dxa"/>
            <w:noWrap/>
            <w:vAlign w:val="center"/>
            <w:hideMark/>
          </w:tcPr>
          <w:p w14:paraId="702DF75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7664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458</w:t>
            </w:r>
          </w:p>
        </w:tc>
        <w:tc>
          <w:tcPr>
            <w:tcW w:w="951" w:type="dxa"/>
            <w:noWrap/>
            <w:vAlign w:val="center"/>
            <w:hideMark/>
          </w:tcPr>
          <w:p w14:paraId="38059872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1B543A46" w14:textId="77777777" w:rsidTr="00CF688B">
        <w:trPr>
          <w:trHeight w:val="454"/>
          <w:jc w:val="center"/>
        </w:trPr>
        <w:tc>
          <w:tcPr>
            <w:tcW w:w="3469" w:type="dxa"/>
            <w:tcBorders>
              <w:bottom w:val="nil"/>
            </w:tcBorders>
            <w:noWrap/>
            <w:vAlign w:val="center"/>
            <w:hideMark/>
          </w:tcPr>
          <w:p w14:paraId="69A2B61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ycitein</w:t>
            </w:r>
            <w:proofErr w:type="spellEnd"/>
          </w:p>
        </w:tc>
        <w:tc>
          <w:tcPr>
            <w:tcW w:w="1605" w:type="dxa"/>
            <w:tcBorders>
              <w:bottom w:val="nil"/>
            </w:tcBorders>
            <w:noWrap/>
            <w:vAlign w:val="center"/>
            <w:hideMark/>
          </w:tcPr>
          <w:p w14:paraId="22306D6B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4536</w:t>
            </w:r>
          </w:p>
        </w:tc>
        <w:tc>
          <w:tcPr>
            <w:tcW w:w="1277" w:type="dxa"/>
            <w:tcBorders>
              <w:bottom w:val="nil"/>
            </w:tcBorders>
            <w:noWrap/>
            <w:vAlign w:val="center"/>
            <w:hideMark/>
          </w:tcPr>
          <w:p w14:paraId="36E26C4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±0.001</w:t>
            </w:r>
          </w:p>
        </w:tc>
        <w:tc>
          <w:tcPr>
            <w:tcW w:w="1318" w:type="dxa"/>
            <w:tcBorders>
              <w:bottom w:val="nil"/>
            </w:tcBorders>
            <w:noWrap/>
            <w:vAlign w:val="center"/>
            <w:hideMark/>
          </w:tcPr>
          <w:p w14:paraId="2760A16F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D74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049</w:t>
            </w:r>
          </w:p>
        </w:tc>
        <w:tc>
          <w:tcPr>
            <w:tcW w:w="951" w:type="dxa"/>
            <w:tcBorders>
              <w:bottom w:val="nil"/>
            </w:tcBorders>
            <w:noWrap/>
            <w:vAlign w:val="center"/>
            <w:hideMark/>
          </w:tcPr>
          <w:p w14:paraId="30D94C6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D779B6" w:rsidRPr="007F070F" w14:paraId="63EAE74C" w14:textId="77777777" w:rsidTr="00CF688B">
        <w:trPr>
          <w:trHeight w:val="454"/>
          <w:jc w:val="center"/>
        </w:trPr>
        <w:tc>
          <w:tcPr>
            <w:tcW w:w="34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94C4DC6" w14:textId="65EF69EA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-Hydroxy-4-methoxycinnamic acid;</w:t>
            </w:r>
            <w:r w:rsidR="00CF688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soferulic</w:t>
            </w:r>
            <w:proofErr w:type="spellEnd"/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F505D33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470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914572D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±0.002</w:t>
            </w:r>
          </w:p>
        </w:tc>
        <w:tc>
          <w:tcPr>
            <w:tcW w:w="131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613787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9±0.0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9C429C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DB42B38" w14:textId="77777777" w:rsidR="00D779B6" w:rsidRPr="007F070F" w:rsidRDefault="00D779B6" w:rsidP="00CF6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</w:tbl>
    <w:p w14:paraId="37FC9D43" w14:textId="212E84B5" w:rsidR="00CF688B" w:rsidRPr="009A0454" w:rsidRDefault="009A0454" w:rsidP="00CC0F3C">
      <w:pPr>
        <w:spacing w:line="360" w:lineRule="exact"/>
        <w:rPr>
          <w:rFonts w:ascii="Times New Roman" w:eastAsia="宋体" w:hAnsi="Times New Roman" w:cs="Times New Roman"/>
          <w:szCs w:val="21"/>
        </w:rPr>
      </w:pPr>
      <w:r w:rsidRPr="009A0454">
        <w:rPr>
          <w:rFonts w:ascii="Times New Roman" w:eastAsia="宋体" w:hAnsi="Times New Roman" w:cs="Times New Roman"/>
          <w:szCs w:val="21"/>
        </w:rPr>
        <w:t>Values are means ± standard deviation (SD). “—”: not found in database.</w:t>
      </w:r>
    </w:p>
    <w:p w14:paraId="5733EDDE" w14:textId="77777777" w:rsidR="00CF688B" w:rsidRDefault="00CF688B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36ACFC13" w14:textId="72A0AF30" w:rsidR="00CC0F3C" w:rsidRPr="00A72720" w:rsidRDefault="00CC0F3C" w:rsidP="00CC0F3C">
      <w:pPr>
        <w:spacing w:line="360" w:lineRule="exact"/>
        <w:rPr>
          <w:rFonts w:ascii="Times New Roman" w:eastAsia="宋体" w:hAnsi="Times New Roman" w:cs="Times New Roman"/>
          <w:szCs w:val="21"/>
        </w:rPr>
      </w:pPr>
      <w:r w:rsidRPr="00F4118B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="00AF74CA">
        <w:rPr>
          <w:rFonts w:ascii="Times New Roman" w:eastAsia="宋体" w:hAnsi="Times New Roman" w:cs="Times New Roman" w:hint="eastAsia"/>
          <w:szCs w:val="21"/>
        </w:rPr>
        <w:t>2</w:t>
      </w:r>
      <w:r w:rsidRPr="00F4118B">
        <w:rPr>
          <w:rFonts w:ascii="Times New Roman" w:eastAsia="宋体" w:hAnsi="Times New Roman" w:cs="Times New Roman"/>
          <w:szCs w:val="21"/>
        </w:rPr>
        <w:t xml:space="preserve"> </w:t>
      </w:r>
      <w:r w:rsidRPr="00F16ED4">
        <w:rPr>
          <w:rFonts w:ascii="Times New Roman" w:eastAsia="宋体" w:hAnsi="Times New Roman" w:cs="Times New Roman"/>
          <w:szCs w:val="21"/>
        </w:rPr>
        <w:t>Contents of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16ED4">
        <w:rPr>
          <w:rFonts w:ascii="Times New Roman" w:eastAsia="宋体" w:hAnsi="Times New Roman" w:cs="Times New Roman"/>
          <w:szCs w:val="21"/>
        </w:rPr>
        <w:t xml:space="preserve">free and bound phenolic compounds in </w:t>
      </w:r>
      <w:r w:rsidRPr="005D75AD">
        <w:rPr>
          <w:rFonts w:ascii="Times New Roman" w:eastAsia="宋体" w:hAnsi="Times New Roman" w:cs="Times New Roman"/>
          <w:szCs w:val="21"/>
        </w:rPr>
        <w:t xml:space="preserve">germinated </w:t>
      </w:r>
      <w:r>
        <w:rPr>
          <w:rFonts w:ascii="Times New Roman" w:eastAsia="宋体" w:hAnsi="Times New Roman" w:cs="Times New Roman" w:hint="eastAsia"/>
          <w:szCs w:val="21"/>
        </w:rPr>
        <w:t>and</w:t>
      </w:r>
      <w:r w:rsidRPr="005D75AD">
        <w:rPr>
          <w:rFonts w:ascii="Times New Roman" w:eastAsia="宋体" w:hAnsi="Times New Roman" w:cs="Times New Roman"/>
          <w:szCs w:val="21"/>
        </w:rPr>
        <w:t xml:space="preserve"> non-germinated quinoa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4"/>
        <w:gridCol w:w="1559"/>
        <w:gridCol w:w="1599"/>
        <w:gridCol w:w="1701"/>
        <w:gridCol w:w="1675"/>
      </w:tblGrid>
      <w:tr w:rsidR="00CC0F3C" w:rsidRPr="00DF434F" w14:paraId="71645AC8" w14:textId="77777777" w:rsidTr="00FE07AA">
        <w:trPr>
          <w:jc w:val="center"/>
        </w:trPr>
        <w:tc>
          <w:tcPr>
            <w:tcW w:w="2964" w:type="dxa"/>
            <w:vMerge w:val="restart"/>
            <w:tcBorders>
              <w:top w:val="single" w:sz="12" w:space="0" w:color="auto"/>
            </w:tcBorders>
            <w:vAlign w:val="center"/>
          </w:tcPr>
          <w:p w14:paraId="254F40C4" w14:textId="6AF0126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Phenolic compound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F434F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DF434F">
              <w:rPr>
                <w:rFonts w:ascii="Times New Roman" w:eastAsia="宋体" w:hAnsi="Times New Roman" w:cs="Times New Roman"/>
                <w:szCs w:val="21"/>
              </w:rPr>
              <w:t>/g DW)</w:t>
            </w:r>
          </w:p>
        </w:tc>
        <w:tc>
          <w:tcPr>
            <w:tcW w:w="31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46D33" w14:textId="12E91270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Quinoa flou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QF)</w:t>
            </w:r>
          </w:p>
        </w:tc>
        <w:tc>
          <w:tcPr>
            <w:tcW w:w="33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8E411A" w14:textId="0F81987A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Germinated quinoa flou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GQF)</w:t>
            </w:r>
          </w:p>
        </w:tc>
      </w:tr>
      <w:tr w:rsidR="00CC0F3C" w:rsidRPr="00DF434F" w14:paraId="572B0706" w14:textId="77777777" w:rsidTr="00FE07AA">
        <w:trPr>
          <w:trHeight w:val="454"/>
          <w:jc w:val="center"/>
        </w:trPr>
        <w:tc>
          <w:tcPr>
            <w:tcW w:w="2964" w:type="dxa"/>
            <w:vMerge/>
            <w:vAlign w:val="center"/>
          </w:tcPr>
          <w:p w14:paraId="31FBB0C7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B9A187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Free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2F768CB7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Bou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0105B2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Free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2C4466DD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Bound</w:t>
            </w:r>
          </w:p>
        </w:tc>
      </w:tr>
      <w:tr w:rsidR="00CC0F3C" w:rsidRPr="00DF434F" w14:paraId="7C17A91B" w14:textId="77777777" w:rsidTr="00FE07AA">
        <w:trPr>
          <w:trHeight w:val="454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14:paraId="674EF2AF" w14:textId="63E994B2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Ferulic ac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C11CA8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47.29±2.10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D754740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19.45±3.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3B4381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28.32±8.77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1799A33A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971.04±2.25</w:t>
            </w:r>
          </w:p>
        </w:tc>
      </w:tr>
      <w:tr w:rsidR="00CC0F3C" w:rsidRPr="00DF434F" w14:paraId="63F44A48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7370E814" w14:textId="67074550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Catechin hydrat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D8439E8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33±0.02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64AE4FD2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.69±0.0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E3923A1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.23±0.17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1188006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35±0.17</w:t>
            </w:r>
          </w:p>
        </w:tc>
      </w:tr>
      <w:tr w:rsidR="00CC0F3C" w:rsidRPr="00DF434F" w14:paraId="679E8347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04482CD3" w14:textId="5C97FBD9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Chlorgenic</w:t>
            </w:r>
            <w:proofErr w:type="spellEnd"/>
            <w:r w:rsidRPr="00DF434F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EC4F7A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61±0.02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07B1D756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C9EB3D1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5.66±0.95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7F652DE4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CC0F3C" w:rsidRPr="00DF434F" w14:paraId="1D2778FD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13FEDC1F" w14:textId="7ABE17FB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Cianidanol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34F579F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29±0.10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05E137BF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01±0.2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244AB8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79±0.15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07532E64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55±0.05</w:t>
            </w:r>
          </w:p>
        </w:tc>
      </w:tr>
      <w:tr w:rsidR="00CC0F3C" w:rsidRPr="00DF434F" w14:paraId="5B43059E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110875A1" w14:textId="3B5C4D99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-hydroxybenzo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C955C89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3.50±0.27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590BAC57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2.22±0.2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FDF64C4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05.65±2.68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282980E8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03.64±3.94</w:t>
            </w:r>
          </w:p>
        </w:tc>
      </w:tr>
      <w:tr w:rsidR="00CC0F3C" w:rsidRPr="00DF434F" w14:paraId="32375519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42F3D3F8" w14:textId="5BBA6AE5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,4-dihydroxybenzo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F1797E7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.16±0.09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672B4558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8.70±0.1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10254D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.77±0.03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073B6C4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.65±0.14</w:t>
            </w:r>
          </w:p>
        </w:tc>
      </w:tr>
      <w:tr w:rsidR="00CC0F3C" w:rsidRPr="00DF434F" w14:paraId="4F2195BA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170BBAA7" w14:textId="780D536E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Epicatech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8045DFA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1A961A56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4±0.0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B7D18E8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8±0.04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9313094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.03±0.02</w:t>
            </w:r>
          </w:p>
        </w:tc>
      </w:tr>
      <w:tr w:rsidR="00CC0F3C" w:rsidRPr="00DF434F" w14:paraId="2AB55D36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1AA02C9F" w14:textId="5F4A8FF8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Syring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DDC9B25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5.66±0.03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63388393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3.85±0.5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A1C93E5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9.95±0.32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0562647A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.95±0.08</w:t>
            </w:r>
          </w:p>
        </w:tc>
      </w:tr>
      <w:tr w:rsidR="00CC0F3C" w:rsidRPr="00DF434F" w14:paraId="38F26A28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5A89DA79" w14:textId="7C751BA4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Maltol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58F3EE0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2.59±2.58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136C1F4C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72.52±2.4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5F96D45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4.33±0.59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3CE1AE8F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5.59±0.65</w:t>
            </w:r>
          </w:p>
        </w:tc>
      </w:tr>
      <w:tr w:rsidR="00CC0F3C" w:rsidRPr="00DF434F" w14:paraId="4930681B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12BC3785" w14:textId="43E058C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aring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9AAB06C" w14:textId="10BA4EF1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.97±0.06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043F078A" w14:textId="56733111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.93±0.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10E69E" w14:textId="1C2E37E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.47±0.02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006BF8B2" w14:textId="3422C9B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13±0.10</w:t>
            </w:r>
          </w:p>
        </w:tc>
      </w:tr>
      <w:tr w:rsidR="00CC0F3C" w:rsidRPr="00DF434F" w14:paraId="63E03461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30FE01E0" w14:textId="30A08B31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Homoorient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B9AABBE" w14:textId="1A08AF8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72±0.06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17BB68CD" w14:textId="5A42373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1.86±0.9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BB02C9C" w14:textId="394C1D4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77±0.01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00AC0FA1" w14:textId="380C1BC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6.07±0.11</w:t>
            </w:r>
          </w:p>
        </w:tc>
      </w:tr>
      <w:tr w:rsidR="00CC0F3C" w:rsidRPr="00DF434F" w14:paraId="4025AF3A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5874E9FD" w14:textId="4391E20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Isoferulic</w:t>
            </w:r>
            <w:proofErr w:type="spellEnd"/>
            <w:r w:rsidRPr="00DF434F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84182E7" w14:textId="4E9A013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0.68±2.01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2447924A" w14:textId="052E45F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30.45±8.4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8C3E777" w14:textId="5B3E250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0.73±2.78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3E939E1E" w14:textId="7A1EC49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11.51±7.36</w:t>
            </w:r>
          </w:p>
        </w:tc>
      </w:tr>
      <w:tr w:rsidR="00CC0F3C" w:rsidRPr="00DF434F" w14:paraId="002F71BB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3649C7DD" w14:textId="0968F9A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-Hydrosxybenzaldehyd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7854453" w14:textId="1B3D3316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2.04±1.49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5E9AF23A" w14:textId="15DDA32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4.74±2.8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94B7F3F" w14:textId="72C969B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6.39±1.40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05D8E78" w14:textId="33EA253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88.28±4.96</w:t>
            </w:r>
          </w:p>
        </w:tc>
      </w:tr>
      <w:tr w:rsidR="00CC0F3C" w:rsidRPr="00DF434F" w14:paraId="31FCAE1F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69064467" w14:textId="4F35594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Caffe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07B2186" w14:textId="4CAFCAC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2.82±0.12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7EC1E00D" w14:textId="0F03B63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5.31±0.1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BD52C6" w14:textId="1C717DF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30.07±6.25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701D601A" w14:textId="48F98854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81.16±2.42</w:t>
            </w:r>
          </w:p>
        </w:tc>
      </w:tr>
      <w:tr w:rsidR="00CC0F3C" w:rsidRPr="00DF434F" w14:paraId="10DDAF77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0AC89131" w14:textId="27EFC91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trans-4-hydroxycinam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B76BD4C" w14:textId="3501871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11.97±4.94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2548E4CD" w14:textId="16A939A1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53.63±4.1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87E5E4B" w14:textId="7514A40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F434F">
              <w:rPr>
                <w:rFonts w:ascii="Times New Roman" w:eastAsia="宋体" w:hAnsi="Times New Roman" w:cs="Times New Roman"/>
                <w:szCs w:val="21"/>
              </w:rPr>
              <w:t>78.67±2.03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22F44A93" w14:textId="33E4EEB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534.10±8.34</w:t>
            </w:r>
          </w:p>
        </w:tc>
      </w:tr>
      <w:tr w:rsidR="00CC0F3C" w:rsidRPr="00DF434F" w14:paraId="7166E370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6F5FBAE5" w14:textId="70A6C46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Vanill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691D1C9" w14:textId="48C9D97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22.58±2.15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6329E9C1" w14:textId="02A99F9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97.82±6.2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F973DE" w14:textId="405C8ED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64.15±2.87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1DEF4EC" w14:textId="39E0BB4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10.15±1.45</w:t>
            </w:r>
          </w:p>
        </w:tc>
      </w:tr>
      <w:tr w:rsidR="00CC0F3C" w:rsidRPr="00DF434F" w14:paraId="3E98766D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59EB7552" w14:textId="7D7D763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Isovitexi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900B869" w14:textId="512D43F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40±0.02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6BAF6404" w14:textId="5095643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25±0.0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29CDF6B" w14:textId="0E32C4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55±0.17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1733F05A" w14:textId="4CA7AFF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3±0.03</w:t>
            </w:r>
          </w:p>
        </w:tc>
      </w:tr>
      <w:tr w:rsidR="00CC0F3C" w:rsidRPr="00DF434F" w14:paraId="5EA625BF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2CA5F5D8" w14:textId="5816936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Gall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5D52F44" w14:textId="7522069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7.03±0.07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0E832EB4" w14:textId="356310A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0.91±0.2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A3718D" w14:textId="34832CE4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8.29±0.13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E4816F8" w14:textId="275DE63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3.17±0.19</w:t>
            </w:r>
          </w:p>
        </w:tc>
      </w:tr>
      <w:tr w:rsidR="00CC0F3C" w:rsidRPr="00DF434F" w14:paraId="287EDA42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40E46CDD" w14:textId="5855BF7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Kaempferol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313FD1" w14:textId="6C9E4EB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.39±0.12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7A69ED1E" w14:textId="103F3F5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56±0.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CBAA0F1" w14:textId="656EAE1F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.20±0.07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2EBD1FEF" w14:textId="621AC53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69.75±1.29</w:t>
            </w:r>
          </w:p>
        </w:tc>
      </w:tr>
      <w:tr w:rsidR="00CC0F3C" w:rsidRPr="00DF434F" w14:paraId="059B238D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41880C13" w14:textId="7C5C1F5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Luteol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B441530" w14:textId="752BD4F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18±0.03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1DED9593" w14:textId="2D9567E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69±0.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E8FF8A7" w14:textId="57BF41CF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7.99±0.04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3442E6C0" w14:textId="5F4C93F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1.21±0.03</w:t>
            </w:r>
          </w:p>
        </w:tc>
      </w:tr>
      <w:tr w:rsidR="00CC0F3C" w:rsidRPr="00DF434F" w14:paraId="71EFFCF4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0A7E557F" w14:textId="17D4540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Hesperid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BA2A455" w14:textId="47A945D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19871764" w14:textId="43E9687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9907E1" w14:textId="6C59F79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53±0.01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7FD0378C" w14:textId="527B816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CC0F3C" w:rsidRPr="00DF434F" w14:paraId="730B0DC9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2C768586" w14:textId="6720B691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Psoralidi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9ED24D8" w14:textId="6D08CA9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6±0.01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79AB5106" w14:textId="054FFA1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3±0.0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C505C39" w14:textId="683AF17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46±0.01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71EED916" w14:textId="384F492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0.09±2.01</w:t>
            </w:r>
          </w:p>
        </w:tc>
      </w:tr>
      <w:tr w:rsidR="00CC0F3C" w:rsidRPr="00DF434F" w14:paraId="0242154A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22C77E8A" w14:textId="54B59FC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-hydroxycinnam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A4E4581" w14:textId="56C05E6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0.78±3.30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07CD49BF" w14:textId="2CF18016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797.37±9.0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92DCBB" w14:textId="47CBA57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9.63±0.78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22AE28D" w14:textId="6A974EB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40.06±3.88</w:t>
            </w:r>
          </w:p>
        </w:tc>
      </w:tr>
      <w:tr w:rsidR="00CC0F3C" w:rsidRPr="00DF434F" w14:paraId="3A129972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207380E3" w14:textId="49B2F0A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-Gingerol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24528B" w14:textId="70C74FB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2E7F5C50" w14:textId="294B2FC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053D48" w14:textId="447398D0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.93±0.06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F0CD34A" w14:textId="21BA490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CC0F3C" w:rsidRPr="00DF434F" w14:paraId="56D0B683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57FD8501" w14:textId="028FF60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Benzoic aci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3E44990" w14:textId="67DEEAC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0.08±2.30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57E6D6C1" w14:textId="6DE2760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40.69±6.1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DC981DB" w14:textId="23D75DF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6.62±1.44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6877CEF" w14:textId="183D6C3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86.76±7.06</w:t>
            </w:r>
          </w:p>
        </w:tc>
      </w:tr>
      <w:tr w:rsidR="00CC0F3C" w:rsidRPr="00DF434F" w14:paraId="060EB76E" w14:textId="77777777" w:rsidTr="00CC0F3C">
        <w:trPr>
          <w:trHeight w:val="454"/>
          <w:jc w:val="center"/>
        </w:trPr>
        <w:tc>
          <w:tcPr>
            <w:tcW w:w="2964" w:type="dxa"/>
            <w:tcBorders>
              <w:top w:val="nil"/>
              <w:bottom w:val="nil"/>
            </w:tcBorders>
            <w:vAlign w:val="center"/>
          </w:tcPr>
          <w:p w14:paraId="02BD1320" w14:textId="076DEB8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aringen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936B6C" w14:textId="1EF24B14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.81±0.0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748CDBEF" w14:textId="5037035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.40±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DE5E87" w14:textId="6988594D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0.94±0.7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1FDD40E1" w14:textId="2ED6D55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2.87±3.06</w:t>
            </w:r>
          </w:p>
        </w:tc>
      </w:tr>
      <w:tr w:rsidR="00CC0F3C" w:rsidRPr="00DF434F" w14:paraId="4F30E341" w14:textId="77777777" w:rsidTr="00FE07AA">
        <w:trPr>
          <w:trHeight w:val="454"/>
          <w:jc w:val="center"/>
        </w:trPr>
        <w:tc>
          <w:tcPr>
            <w:tcW w:w="2964" w:type="dxa"/>
            <w:tcBorders>
              <w:top w:val="nil"/>
              <w:bottom w:val="single" w:sz="12" w:space="0" w:color="auto"/>
            </w:tcBorders>
            <w:vAlign w:val="center"/>
          </w:tcPr>
          <w:p w14:paraId="52856289" w14:textId="02C403F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Kaempferol-3-o-rutinosid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2220738" w14:textId="34D8D088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803.12±1. 39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vAlign w:val="center"/>
          </w:tcPr>
          <w:p w14:paraId="4E7BED4C" w14:textId="7CC4B4E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34B636A" w14:textId="215D7F1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738.53±3.77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  <w:vAlign w:val="center"/>
          </w:tcPr>
          <w:p w14:paraId="7E319513" w14:textId="1AE1D94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</w:tbl>
    <w:p w14:paraId="63F567DD" w14:textId="2023DBAC" w:rsidR="00CC0F3C" w:rsidRPr="00A72720" w:rsidRDefault="00CC0F3C" w:rsidP="00CC0F3C">
      <w:pPr>
        <w:spacing w:line="360" w:lineRule="exact"/>
        <w:jc w:val="left"/>
        <w:rPr>
          <w:rFonts w:ascii="Times New Roman" w:eastAsia="宋体" w:hAnsi="Times New Roman" w:cs="Times New Roman"/>
          <w:szCs w:val="21"/>
        </w:rPr>
      </w:pPr>
      <w:r w:rsidRPr="00F4118B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4878F9">
        <w:rPr>
          <w:rFonts w:ascii="Times New Roman" w:eastAsia="宋体" w:hAnsi="Times New Roman" w:cs="Times New Roman" w:hint="eastAsia"/>
          <w:szCs w:val="21"/>
        </w:rPr>
        <w:t>S</w:t>
      </w:r>
      <w:r w:rsidR="00AF74CA">
        <w:rPr>
          <w:rFonts w:ascii="Times New Roman" w:eastAsia="宋体" w:hAnsi="Times New Roman" w:cs="Times New Roman" w:hint="eastAsia"/>
          <w:szCs w:val="21"/>
        </w:rPr>
        <w:t>2</w:t>
      </w:r>
      <w:r w:rsidRPr="00F4118B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Continued)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4"/>
        <w:gridCol w:w="1559"/>
        <w:gridCol w:w="1599"/>
        <w:gridCol w:w="1701"/>
        <w:gridCol w:w="1675"/>
      </w:tblGrid>
      <w:tr w:rsidR="00874478" w:rsidRPr="00DF434F" w14:paraId="3D489636" w14:textId="77777777" w:rsidTr="00FE07AA">
        <w:trPr>
          <w:jc w:val="center"/>
        </w:trPr>
        <w:tc>
          <w:tcPr>
            <w:tcW w:w="2964" w:type="dxa"/>
            <w:vMerge w:val="restart"/>
            <w:tcBorders>
              <w:top w:val="single" w:sz="12" w:space="0" w:color="auto"/>
            </w:tcBorders>
            <w:vAlign w:val="center"/>
          </w:tcPr>
          <w:p w14:paraId="589E7302" w14:textId="1DC073C5" w:rsidR="00874478" w:rsidRPr="00DF434F" w:rsidRDefault="00874478" w:rsidP="008744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3"/>
            <w:r w:rsidRPr="00DF434F">
              <w:rPr>
                <w:rFonts w:ascii="Times New Roman" w:eastAsia="宋体" w:hAnsi="Times New Roman" w:cs="Times New Roman"/>
                <w:szCs w:val="21"/>
              </w:rPr>
              <w:t>Phenolic compounds (</w:t>
            </w: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DF434F">
              <w:rPr>
                <w:rFonts w:ascii="Times New Roman" w:eastAsia="宋体" w:hAnsi="Times New Roman" w:cs="Times New Roman"/>
                <w:szCs w:val="21"/>
              </w:rPr>
              <w:t>/g DW)</w:t>
            </w:r>
          </w:p>
        </w:tc>
        <w:tc>
          <w:tcPr>
            <w:tcW w:w="31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AEF8E1" w14:textId="69CB0FD3" w:rsidR="00874478" w:rsidRPr="00DF434F" w:rsidRDefault="00874478" w:rsidP="008744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Quinoa flou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QF)</w:t>
            </w:r>
          </w:p>
        </w:tc>
        <w:tc>
          <w:tcPr>
            <w:tcW w:w="33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8EB1D2" w14:textId="42E90C4B" w:rsidR="00874478" w:rsidRPr="00DF434F" w:rsidRDefault="00874478" w:rsidP="008744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Germinated quinoa flou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GQF)</w:t>
            </w:r>
          </w:p>
        </w:tc>
      </w:tr>
      <w:tr w:rsidR="00CC0F3C" w:rsidRPr="00DF434F" w14:paraId="6AB51016" w14:textId="77777777" w:rsidTr="00FE07AA">
        <w:trPr>
          <w:trHeight w:val="454"/>
          <w:jc w:val="center"/>
        </w:trPr>
        <w:tc>
          <w:tcPr>
            <w:tcW w:w="2964" w:type="dxa"/>
            <w:vMerge/>
            <w:vAlign w:val="center"/>
          </w:tcPr>
          <w:p w14:paraId="24B7760D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38A1CC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Free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70A3D71D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Bou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8062BA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Free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505868B0" w14:textId="77777777" w:rsidR="00CC0F3C" w:rsidRPr="00DF434F" w:rsidRDefault="00CC0F3C" w:rsidP="00FE07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Bound</w:t>
            </w:r>
          </w:p>
        </w:tc>
      </w:tr>
      <w:tr w:rsidR="00CC0F3C" w:rsidRPr="00DF434F" w14:paraId="3987C00B" w14:textId="77777777" w:rsidTr="00FE07AA">
        <w:trPr>
          <w:trHeight w:val="454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14:paraId="3D44DE3D" w14:textId="13C37524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Isoquercitr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0E9338" w14:textId="4C71A01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49.29±1.9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483282A4" w14:textId="3E16C302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CAA95D" w14:textId="0A43EFDB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77.35±0.79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7DD0422D" w14:textId="6B556D0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60±4.01</w:t>
            </w:r>
          </w:p>
        </w:tc>
      </w:tr>
      <w:tr w:rsidR="00CC0F3C" w:rsidRPr="00DF434F" w14:paraId="1CBA2071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3A5BC985" w14:textId="59A2C92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Quercet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E4EBC85" w14:textId="550B77D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.12±0.03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5DA325E9" w14:textId="3401666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40±0.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6F2558D" w14:textId="34C3059E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53±0.02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29C8F05E" w14:textId="38BB43B5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2.77±0.13</w:t>
            </w:r>
          </w:p>
        </w:tc>
      </w:tr>
      <w:tr w:rsidR="00CC0F3C" w:rsidRPr="00DF434F" w14:paraId="7459C638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78322471" w14:textId="1AC8584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Diosmet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6ACED60" w14:textId="12EFDB2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1.60±0.28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231B4C20" w14:textId="16B78A4A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5.68±4.0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442FB4" w14:textId="1A40FCEC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46.39±1.48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77E7028D" w14:textId="4A339A83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45.47±0.04</w:t>
            </w:r>
          </w:p>
        </w:tc>
      </w:tr>
      <w:tr w:rsidR="00CC0F3C" w:rsidRPr="00DF434F" w14:paraId="6AF1EDB2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31FEEEDD" w14:textId="74516679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Myricet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C1E64C3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8±0.01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550C4376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55±0.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284EFAA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10±0.01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0EB38E1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0.19±0.02</w:t>
            </w:r>
          </w:p>
        </w:tc>
      </w:tr>
      <w:tr w:rsidR="00CC0F3C" w:rsidRPr="00DF434F" w14:paraId="2DA72C0B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41C3F623" w14:textId="1AD6445F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F434F">
              <w:rPr>
                <w:rFonts w:ascii="Times New Roman" w:eastAsia="宋体" w:hAnsi="Times New Roman" w:cs="Times New Roman"/>
                <w:szCs w:val="21"/>
              </w:rPr>
              <w:t>Diosmi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C68684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27.45±2.10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7C233BB5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B69313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90.65±4.57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D3537B6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CC0F3C" w:rsidRPr="00DF434F" w14:paraId="39A0A34E" w14:textId="77777777" w:rsidTr="00FE07AA">
        <w:trPr>
          <w:trHeight w:val="454"/>
          <w:jc w:val="center"/>
        </w:trPr>
        <w:tc>
          <w:tcPr>
            <w:tcW w:w="2964" w:type="dxa"/>
            <w:tcBorders>
              <w:bottom w:val="nil"/>
            </w:tcBorders>
            <w:vAlign w:val="center"/>
          </w:tcPr>
          <w:p w14:paraId="2973C72E" w14:textId="72D667B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Ruti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9AD0282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960.91±3.94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5D460F8D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3.94±1.0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3CF7FF8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59.21±5.43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2A6D2E94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117.43±2.44</w:t>
            </w:r>
          </w:p>
        </w:tc>
      </w:tr>
      <w:tr w:rsidR="00CC0F3C" w:rsidRPr="00DF434F" w14:paraId="64A4781C" w14:textId="77777777" w:rsidTr="00FE07AA">
        <w:trPr>
          <w:trHeight w:val="454"/>
          <w:jc w:val="center"/>
        </w:trPr>
        <w:tc>
          <w:tcPr>
            <w:tcW w:w="2964" w:type="dxa"/>
            <w:tcBorders>
              <w:top w:val="nil"/>
              <w:bottom w:val="single" w:sz="12" w:space="0" w:color="auto"/>
            </w:tcBorders>
            <w:vAlign w:val="center"/>
          </w:tcPr>
          <w:p w14:paraId="0C1EAAF4" w14:textId="460C68A6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Vitexin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F911076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3.34±0.10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vAlign w:val="center"/>
          </w:tcPr>
          <w:p w14:paraId="4B312CB9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88D9557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0.86±0.09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  <w:vAlign w:val="center"/>
          </w:tcPr>
          <w:p w14:paraId="2AA7062B" w14:textId="77777777" w:rsidR="00CC0F3C" w:rsidRPr="00DF434F" w:rsidRDefault="00CC0F3C" w:rsidP="00CC0F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34F"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</w:tbl>
    <w:bookmarkEnd w:id="3"/>
    <w:p w14:paraId="14A0B7DF" w14:textId="77777777" w:rsidR="00CC0F3C" w:rsidRPr="002A68C0" w:rsidRDefault="00CC0F3C" w:rsidP="00CC0F3C">
      <w:pPr>
        <w:pStyle w:val="af3"/>
        <w:spacing w:line="360" w:lineRule="exact"/>
        <w:ind w:firstLineChars="0" w:firstLine="0"/>
        <w:rPr>
          <w:rFonts w:ascii="Times New Roman"/>
          <w:szCs w:val="21"/>
        </w:rPr>
      </w:pPr>
      <w:r w:rsidRPr="00F16ED4">
        <w:rPr>
          <w:rFonts w:ascii="Times New Roman"/>
          <w:szCs w:val="21"/>
        </w:rPr>
        <w:t>Values are means ± standard deviation (SD). ND: not detected.</w:t>
      </w:r>
    </w:p>
    <w:p w14:paraId="13C4252B" w14:textId="61B9A808" w:rsidR="00CC0F3C" w:rsidRDefault="00CC0F3C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6C40CEF4" w14:textId="4CAC00DA" w:rsidR="00DC5EF6" w:rsidRDefault="004D7F40" w:rsidP="004D7F40">
      <w:pPr>
        <w:spacing w:line="360" w:lineRule="exact"/>
        <w:rPr>
          <w:rFonts w:ascii="Times New Roman" w:eastAsia="宋体" w:hAnsi="Times New Roman" w:cs="Times New Roman"/>
          <w:szCs w:val="21"/>
        </w:rPr>
      </w:pPr>
      <w:r w:rsidRPr="00815826">
        <w:rPr>
          <w:rFonts w:ascii="Times New Roman" w:eastAsia="宋体" w:hAnsi="Times New Roman" w:cs="Times New Roman"/>
          <w:szCs w:val="21"/>
        </w:rPr>
        <w:t xml:space="preserve">Table </w:t>
      </w:r>
      <w:r w:rsidR="00B05C08">
        <w:rPr>
          <w:rFonts w:ascii="Times New Roman" w:eastAsia="宋体" w:hAnsi="Times New Roman" w:cs="Times New Roman" w:hint="eastAsia"/>
          <w:szCs w:val="21"/>
        </w:rPr>
        <w:t>S</w:t>
      </w:r>
      <w:r w:rsidR="00AF74CA">
        <w:rPr>
          <w:rFonts w:ascii="Times New Roman" w:eastAsia="宋体" w:hAnsi="Times New Roman" w:cs="Times New Roman" w:hint="eastAsia"/>
          <w:szCs w:val="21"/>
        </w:rPr>
        <w:t>3</w:t>
      </w:r>
      <w:r w:rsidRPr="00815826">
        <w:rPr>
          <w:rFonts w:ascii="Times New Roman" w:eastAsia="宋体" w:hAnsi="Times New Roman" w:cs="Times New Roman"/>
          <w:szCs w:val="21"/>
        </w:rPr>
        <w:t xml:space="preserve"> </w:t>
      </w:r>
      <w:r w:rsidRPr="004D7F40">
        <w:rPr>
          <w:rFonts w:ascii="Times New Roman" w:hAnsi="Times New Roman" w:cs="Times New Roman"/>
          <w:color w:val="000000"/>
          <w:kern w:val="0"/>
          <w:szCs w:val="21"/>
        </w:rPr>
        <w:t>Nutritional components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in </w:t>
      </w:r>
      <w:r w:rsidR="005F0DAB" w:rsidRPr="005F0DAB">
        <w:rPr>
          <w:rFonts w:ascii="Times New Roman" w:hAnsi="Times New Roman" w:cs="Times New Roman" w:hint="eastAsia"/>
          <w:color w:val="000000"/>
          <w:kern w:val="0"/>
          <w:szCs w:val="21"/>
        </w:rPr>
        <w:t>germinated and non-germinated quinoa</w:t>
      </w:r>
    </w:p>
    <w:tbl>
      <w:tblPr>
        <w:tblW w:w="91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9"/>
        <w:gridCol w:w="1134"/>
        <w:gridCol w:w="992"/>
        <w:gridCol w:w="1418"/>
        <w:gridCol w:w="1134"/>
        <w:gridCol w:w="992"/>
        <w:gridCol w:w="1208"/>
      </w:tblGrid>
      <w:tr w:rsidR="00E80CE4" w:rsidRPr="00DF434F" w14:paraId="2751271D" w14:textId="0EE62969" w:rsidTr="00E80CE4">
        <w:trPr>
          <w:jc w:val="center"/>
        </w:trPr>
        <w:tc>
          <w:tcPr>
            <w:tcW w:w="2259" w:type="dxa"/>
            <w:vMerge w:val="restart"/>
            <w:tcBorders>
              <w:top w:val="single" w:sz="12" w:space="0" w:color="auto"/>
            </w:tcBorders>
            <w:vAlign w:val="center"/>
          </w:tcPr>
          <w:p w14:paraId="7242347F" w14:textId="233FF97D" w:rsidR="00E80CE4" w:rsidRPr="00DF434F" w:rsidRDefault="00E80CE4" w:rsidP="00303A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6878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F5EE3" w14:textId="23E5C973" w:rsidR="00E80CE4" w:rsidRPr="004D7F40" w:rsidRDefault="00E80CE4" w:rsidP="00303AB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tritional components (mg/100 g)</w:t>
            </w:r>
          </w:p>
        </w:tc>
      </w:tr>
      <w:tr w:rsidR="00E80CE4" w:rsidRPr="00DF434F" w14:paraId="5C08C69B" w14:textId="6477F7B7" w:rsidTr="00E80CE4">
        <w:trPr>
          <w:trHeight w:val="454"/>
          <w:jc w:val="center"/>
        </w:trPr>
        <w:tc>
          <w:tcPr>
            <w:tcW w:w="2259" w:type="dxa"/>
            <w:vMerge/>
            <w:vAlign w:val="center"/>
          </w:tcPr>
          <w:p w14:paraId="6F5641B9" w14:textId="77777777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244D44" w14:textId="1C862A38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B51BAC" w14:textId="5F785258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F35387" w14:textId="488F22A8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D824CF" w14:textId="1F277F25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istu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56657D" w14:textId="4945630A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h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69670BBB" w14:textId="05F5641B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ber</w:t>
            </w:r>
          </w:p>
        </w:tc>
      </w:tr>
      <w:tr w:rsidR="00E80CE4" w:rsidRPr="00DF434F" w14:paraId="022E0EEA" w14:textId="313A067C" w:rsidTr="00E80CE4">
        <w:trPr>
          <w:trHeight w:val="454"/>
          <w:jc w:val="center"/>
        </w:trPr>
        <w:tc>
          <w:tcPr>
            <w:tcW w:w="2259" w:type="dxa"/>
            <w:tcBorders>
              <w:top w:val="single" w:sz="4" w:space="0" w:color="auto"/>
            </w:tcBorders>
            <w:vAlign w:val="center"/>
          </w:tcPr>
          <w:p w14:paraId="57B804FF" w14:textId="27BF7FC1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inoa Flou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A48F91" w14:textId="4E356C91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4±0.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247ADA" w14:textId="07729151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±0.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89DA7C" w14:textId="3ECF140A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.7±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8F7FFF" w14:textId="2FD1B207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45±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E00566" w14:textId="1AA770EA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±0.0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1A179F10" w14:textId="24A38798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88±0.09</w:t>
            </w:r>
          </w:p>
        </w:tc>
      </w:tr>
      <w:tr w:rsidR="00E80CE4" w:rsidRPr="00DF434F" w14:paraId="3FF42992" w14:textId="173DDE64" w:rsidTr="00E80CE4">
        <w:trPr>
          <w:trHeight w:val="454"/>
          <w:jc w:val="center"/>
        </w:trPr>
        <w:tc>
          <w:tcPr>
            <w:tcW w:w="2259" w:type="dxa"/>
            <w:tcBorders>
              <w:top w:val="nil"/>
              <w:bottom w:val="single" w:sz="12" w:space="0" w:color="auto"/>
            </w:tcBorders>
            <w:vAlign w:val="center"/>
          </w:tcPr>
          <w:p w14:paraId="6AFE649A" w14:textId="688407AA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erminated </w:t>
            </w:r>
            <w:proofErr w:type="spellStart"/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inia</w:t>
            </w:r>
            <w:proofErr w:type="spellEnd"/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lou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C66623B" w14:textId="569B2654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1±0.1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ED335B2" w14:textId="222134D7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2±0.07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7BFB359" w14:textId="43C056CA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.1±0.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0503453" w14:textId="3A59F6B6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9±0.0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034EDEF" w14:textId="285A6648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±0.01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vAlign w:val="center"/>
          </w:tcPr>
          <w:p w14:paraId="3B8950EF" w14:textId="2F129A8B" w:rsidR="00E80CE4" w:rsidRPr="00DF434F" w:rsidRDefault="00E80CE4" w:rsidP="00E80C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F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1±0.07</w:t>
            </w:r>
          </w:p>
        </w:tc>
      </w:tr>
    </w:tbl>
    <w:p w14:paraId="4867360F" w14:textId="77777777" w:rsidR="004D7F40" w:rsidRDefault="004D7F40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7EA41E49" w14:textId="792ACC14" w:rsidR="00DC5EF6" w:rsidRDefault="00DC5EF6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43EF2CC" w14:textId="6B41DD5D" w:rsidR="00347A30" w:rsidRPr="00815826" w:rsidRDefault="00347A30" w:rsidP="004D0DF1">
      <w:pPr>
        <w:spacing w:line="360" w:lineRule="exact"/>
        <w:rPr>
          <w:rFonts w:ascii="Times New Roman" w:eastAsia="宋体" w:hAnsi="Times New Roman" w:cs="Times New Roman"/>
          <w:szCs w:val="21"/>
        </w:rPr>
      </w:pPr>
      <w:r w:rsidRPr="00815826">
        <w:rPr>
          <w:rFonts w:ascii="Times New Roman" w:eastAsia="宋体" w:hAnsi="Times New Roman" w:cs="Times New Roman"/>
          <w:szCs w:val="21"/>
        </w:rPr>
        <w:t xml:space="preserve">Table </w:t>
      </w:r>
      <w:r w:rsidR="00B05C08">
        <w:rPr>
          <w:rFonts w:ascii="Times New Roman" w:eastAsia="宋体" w:hAnsi="Times New Roman" w:cs="Times New Roman" w:hint="eastAsia"/>
          <w:szCs w:val="21"/>
        </w:rPr>
        <w:t>S</w:t>
      </w:r>
      <w:r w:rsidR="00AF74CA">
        <w:rPr>
          <w:rFonts w:ascii="Times New Roman" w:eastAsia="宋体" w:hAnsi="Times New Roman" w:cs="Times New Roman" w:hint="eastAsia"/>
          <w:szCs w:val="21"/>
        </w:rPr>
        <w:t>4</w:t>
      </w:r>
      <w:r w:rsidRPr="00815826">
        <w:rPr>
          <w:rFonts w:ascii="Times New Roman" w:eastAsia="宋体" w:hAnsi="Times New Roman" w:cs="Times New Roman"/>
          <w:szCs w:val="21"/>
        </w:rPr>
        <w:t xml:space="preserve"> </w:t>
      </w:r>
      <w:r w:rsidR="004D0DF1" w:rsidRPr="00815826">
        <w:rPr>
          <w:rFonts w:ascii="Times New Roman" w:eastAsia="宋体" w:hAnsi="Times New Roman" w:cs="Times New Roman"/>
          <w:szCs w:val="21"/>
        </w:rPr>
        <w:t>D</w:t>
      </w:r>
      <w:r w:rsidRPr="00815826">
        <w:rPr>
          <w:rFonts w:ascii="Times New Roman" w:eastAsia="宋体" w:hAnsi="Times New Roman" w:cs="Times New Roman"/>
          <w:szCs w:val="21"/>
        </w:rPr>
        <w:t>iet</w:t>
      </w:r>
      <w:r w:rsidR="004D0DF1" w:rsidRPr="00815826">
        <w:rPr>
          <w:rFonts w:ascii="Times New Roman" w:eastAsia="宋体" w:hAnsi="Times New Roman" w:cs="Times New Roman"/>
          <w:szCs w:val="21"/>
        </w:rPr>
        <w:t xml:space="preserve"> composition</w:t>
      </w:r>
    </w:p>
    <w:tbl>
      <w:tblPr>
        <w:tblStyle w:val="af2"/>
        <w:tblW w:w="917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9"/>
        <w:gridCol w:w="1134"/>
        <w:gridCol w:w="1134"/>
        <w:gridCol w:w="992"/>
        <w:gridCol w:w="1134"/>
        <w:gridCol w:w="1134"/>
        <w:gridCol w:w="1227"/>
      </w:tblGrid>
      <w:tr w:rsidR="00347A30" w:rsidRPr="00815826" w14:paraId="61A885FC" w14:textId="77777777" w:rsidTr="00660B55">
        <w:trPr>
          <w:jc w:val="center"/>
        </w:trPr>
        <w:tc>
          <w:tcPr>
            <w:tcW w:w="2419" w:type="dxa"/>
            <w:vMerge w:val="restart"/>
            <w:tcBorders>
              <w:top w:val="single" w:sz="12" w:space="0" w:color="auto"/>
            </w:tcBorders>
            <w:vAlign w:val="center"/>
          </w:tcPr>
          <w:p w14:paraId="7DF52CA9" w14:textId="682C7799" w:rsidR="00347A30" w:rsidRPr="00815826" w:rsidRDefault="00347A30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Product</w:t>
            </w:r>
          </w:p>
        </w:tc>
        <w:tc>
          <w:tcPr>
            <w:tcW w:w="6755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BF4435" w14:textId="04AF9A2E" w:rsidR="00347A30" w:rsidRPr="00815826" w:rsidRDefault="00347A30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</w:tr>
      <w:tr w:rsidR="00347223" w:rsidRPr="00815826" w14:paraId="6045EF1F" w14:textId="77777777" w:rsidTr="00660B55">
        <w:trPr>
          <w:trHeight w:val="454"/>
          <w:jc w:val="center"/>
        </w:trPr>
        <w:tc>
          <w:tcPr>
            <w:tcW w:w="2419" w:type="dxa"/>
            <w:vMerge/>
            <w:vAlign w:val="center"/>
          </w:tcPr>
          <w:p w14:paraId="1929017F" w14:textId="77777777" w:rsidR="00347223" w:rsidRPr="00815826" w:rsidRDefault="00347223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1F749B8" w14:textId="49469F5A" w:rsidR="00347223" w:rsidRPr="00815826" w:rsidRDefault="00347223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ON (D12450J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02BF49B2" w14:textId="11DFEA5C" w:rsidR="00347223" w:rsidRPr="00815826" w:rsidRDefault="00347223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HFD (D12492)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</w:tcBorders>
            <w:vAlign w:val="center"/>
          </w:tcPr>
          <w:p w14:paraId="27E39132" w14:textId="425E8CCB" w:rsidR="00347223" w:rsidRPr="00815826" w:rsidRDefault="00347223" w:rsidP="003472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LQF (10% quinoa flour)</w:t>
            </w:r>
          </w:p>
        </w:tc>
      </w:tr>
      <w:tr w:rsidR="005026E4" w:rsidRPr="00815826" w14:paraId="691BA7CF" w14:textId="77777777" w:rsidTr="00660B55">
        <w:trPr>
          <w:trHeight w:val="454"/>
          <w:jc w:val="center"/>
        </w:trPr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14:paraId="75F36ECC" w14:textId="3FCFA6B9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EE6F97" w14:textId="2546D541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3BA17C" w14:textId="31F8AD71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AF03A4" w14:textId="00FE3FDD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2B6C23" w14:textId="34E4A507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E07871" w14:textId="3B4F9103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%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D797F75" w14:textId="767AE82B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%</w:t>
            </w:r>
          </w:p>
        </w:tc>
      </w:tr>
      <w:tr w:rsidR="005026E4" w:rsidRPr="00815826" w14:paraId="5676386F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65019739" w14:textId="1C3BE937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Protei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135C8C" w14:textId="3A83275E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D21D7B" w14:textId="26A8DC2D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5C1E17C" w14:textId="7BC4D0A5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F417CD" w14:textId="65A6CDEF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4217CC" w14:textId="596E0B7D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697BE8F" w14:textId="7289A8B8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5026E4" w:rsidRPr="00815826" w14:paraId="0A4F312D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0C2F3025" w14:textId="5CDF7EBF" w:rsidR="005026E4" w:rsidRPr="00815826" w:rsidRDefault="005026E4" w:rsidP="005026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Carbohydr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56B537" w14:textId="4323A897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67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E72B42E" w14:textId="7FF45770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7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1772133" w14:textId="5086892C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6.</w:t>
            </w:r>
            <w:r w:rsidR="006B629E" w:rsidRPr="0081582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2418F3A" w14:textId="48D31E58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20548D" w14:textId="526A1AA5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4.7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B586CB4" w14:textId="4E682A9B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9.1</w:t>
            </w:r>
          </w:p>
        </w:tc>
      </w:tr>
      <w:tr w:rsidR="005026E4" w:rsidRPr="00815826" w14:paraId="5C9CA5B9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81AC439" w14:textId="21D828A8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Fa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E670C2" w14:textId="0D376B81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80B4B5" w14:textId="23DDFDEC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8A1470A" w14:textId="599F218C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34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2F28D1" w14:textId="48D6E421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9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3DC021" w14:textId="70BCB88D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600828A" w14:textId="718DFEBB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9.9</w:t>
            </w:r>
          </w:p>
        </w:tc>
      </w:tr>
      <w:tr w:rsidR="005026E4" w:rsidRPr="00815826" w14:paraId="2FD19EE0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2D19F2B5" w14:textId="7C9C8234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80D282" w14:textId="6F72314F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18AD62" w14:textId="3BDE69DE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00</w:t>
            </w:r>
            <w:r w:rsidR="006B629E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1C02826" w14:textId="0ADA9AC4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D0FF58" w14:textId="5EEFEA4A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00</w:t>
            </w:r>
            <w:r w:rsidR="006B629E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E075AA" w14:textId="7F6FF670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50EB20E" w14:textId="41702B4F" w:rsidR="005026E4" w:rsidRPr="00815826" w:rsidRDefault="006B629E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99.0</w:t>
            </w:r>
          </w:p>
        </w:tc>
      </w:tr>
      <w:tr w:rsidR="005026E4" w:rsidRPr="00815826" w14:paraId="48FCC2E7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3DE726C" w14:textId="1B3C088B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kcal/g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D85AB8" w14:textId="6D02ECEB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1D3B9B" w14:textId="073A510A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6847F53" w14:textId="76E24586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158113" w14:textId="6343B037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057B49" w14:textId="3D5CD117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.19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45578100" w14:textId="0A2F5D1E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026E4" w:rsidRPr="00815826" w14:paraId="4B8325B0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464F4502" w14:textId="11F673C8" w:rsidR="005026E4" w:rsidRPr="00815826" w:rsidRDefault="005026E4" w:rsidP="005026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Ingredien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174739" w14:textId="54B8894D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A144C52" w14:textId="467826A4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C0ADDF" w14:textId="0A6F28FD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DB13CF" w14:textId="6584295B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093D732" w14:textId="1A3371C9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2B381B0" w14:textId="42A0EACF" w:rsidR="005026E4" w:rsidRPr="00815826" w:rsidRDefault="005026E4" w:rsidP="005026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</w:t>
            </w:r>
          </w:p>
        </w:tc>
      </w:tr>
      <w:tr w:rsidR="003A38AC" w:rsidRPr="00815826" w14:paraId="060F5FC8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5C607379" w14:textId="3433184E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asei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3ACB56" w14:textId="2CCF714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978F0A" w14:textId="48BF1F5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8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6574294" w14:textId="711469D9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CA220B3" w14:textId="6D86891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8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CD5350" w14:textId="7D07399D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9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A01E734" w14:textId="2983170D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761.312</w:t>
            </w:r>
          </w:p>
        </w:tc>
      </w:tr>
      <w:tr w:rsidR="003A38AC" w:rsidRPr="00815826" w14:paraId="0867E130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3AFF3A27" w14:textId="32640023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L-Cystin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66C2BB" w14:textId="66390B2C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D497499" w14:textId="359CAC1D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60AE461" w14:textId="372D931B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E82C11" w14:textId="7B8BEE5C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EF3EF3" w14:textId="193A442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04EC1A7" w14:textId="264603F1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</w:tr>
      <w:tr w:rsidR="003A38AC" w:rsidRPr="00815826" w14:paraId="7028B5F8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05FD4EA" w14:textId="01171BC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orn Starch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77DFA3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6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CB46C1" w14:textId="79C23555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24.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D665272" w14:textId="6A71549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75D4AD" w14:textId="42442A45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6CD508" w14:textId="6B567432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23541C4" w14:textId="6711F403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6601D80D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64D9ED04" w14:textId="085193AB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Maltodextrin 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66B176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B2AAC5" w14:textId="4D1B2B1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4E3C88" w14:textId="18C7004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74F5A2" w14:textId="276D8E89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C004BF4" w14:textId="6EB49A0C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26E8C1D" w14:textId="78435C2D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0</w:t>
            </w:r>
          </w:p>
        </w:tc>
      </w:tr>
      <w:tr w:rsidR="003A38AC" w:rsidRPr="00815826" w14:paraId="5AA1561A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6FCA484F" w14:textId="17BE883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Sucros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44EA85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68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E5D8D7" w14:textId="638262E4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75.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0BC98DB" w14:textId="2562219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68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E40E100" w14:textId="1D93C5A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75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0495DE" w14:textId="2186B02D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CF62976" w14:textId="2B00B898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</w:tr>
      <w:tr w:rsidR="003A38AC" w:rsidRPr="00815826" w14:paraId="35D2A8A5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A711329" w14:textId="45F356C8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Quinoa Flour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EF9056D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52186B" w14:textId="1C189FCB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27F70F9" w14:textId="40B0A05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1DF1D3" w14:textId="4912D011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D2FEBF" w14:textId="472184E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78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283D016" w14:textId="3F370448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81.58</w:t>
            </w:r>
          </w:p>
        </w:tc>
      </w:tr>
      <w:tr w:rsidR="003A38AC" w:rsidRPr="00815826" w14:paraId="1B901DDF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6D9C94CF" w14:textId="12975C1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erminated Quinoa Flour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B05C55B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710D27" w14:textId="77B6F5D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7124385" w14:textId="5303D95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B5218E" w14:textId="71C4F6B0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D50F11" w14:textId="6BF3F0CC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DAFC7C8" w14:textId="3CAC09AF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195C6371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02D6C22A" w14:textId="65FFFB92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ellulos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E38A0C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B339819" w14:textId="4102947F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55EC839" w14:textId="55B586C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33F265" w14:textId="2C38A7F6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3E6F5AB" w14:textId="0869B76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E6B6708" w14:textId="2EFC5C03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5E50B813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085FAF1C" w14:textId="7AE332A9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Soybean Oi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CD7C78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B2CE362" w14:textId="75E458E8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41BEDA2" w14:textId="2FFFF4D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78412E" w14:textId="0D8AC02E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69800A" w14:textId="5AAC9BB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861E30F" w14:textId="5BDACF67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</w:tr>
      <w:tr w:rsidR="003A38AC" w:rsidRPr="00815826" w14:paraId="65473D37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59B29408" w14:textId="2AFF52C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Lar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E5DCA9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4F0C7F" w14:textId="2B4B4CF0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8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E9F3A74" w14:textId="09604AE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4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925791" w14:textId="42AAADB5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365761" w14:textId="2ADDA98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41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9C2E7E7" w14:textId="55E25027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169</w:t>
            </w:r>
          </w:p>
        </w:tc>
      </w:tr>
      <w:tr w:rsidR="003A38AC" w:rsidRPr="00815826" w14:paraId="6F2E419C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9045EF0" w14:textId="1373BED8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Mineral Mix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BB15F9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46C3CE" w14:textId="02D3514F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8D28136" w14:textId="4E252F6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B3EA7B" w14:textId="28D6E015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373FE3" w14:textId="14BD337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D9A9AB7" w14:textId="6629B92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10E1C934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5C97E36C" w14:textId="29F105E9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5826">
              <w:rPr>
                <w:rFonts w:ascii="Times New Roman" w:eastAsia="宋体" w:hAnsi="Times New Roman" w:cs="Times New Roman"/>
                <w:szCs w:val="21"/>
              </w:rPr>
              <w:t>DiCalcium</w:t>
            </w:r>
            <w:proofErr w:type="spellEnd"/>
            <w:r w:rsidRPr="00815826">
              <w:rPr>
                <w:rFonts w:ascii="Times New Roman" w:eastAsia="宋体" w:hAnsi="Times New Roman" w:cs="Times New Roman"/>
                <w:szCs w:val="21"/>
              </w:rPr>
              <w:t xml:space="preserve"> Phosph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FC99D9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AA6FE15" w14:textId="7FE2E710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36E6D2D" w14:textId="0397FC2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5F59CC" w14:textId="565F4B9C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B04CA17" w14:textId="396B9E5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1C9AC3F" w14:textId="69B167A8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4C5F0E78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40F07AFA" w14:textId="29D9263E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alcium Carbon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AA8D4E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FBC3EC" w14:textId="3EC746D4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E9825BA" w14:textId="78B02792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EC271C" w14:textId="20E4928A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A55582" w14:textId="70A64818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CCE2B47" w14:textId="55E28B58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3A073869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5BAFCF7" w14:textId="3E3F172B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Potassium Citr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8774BC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962470" w14:textId="7DF500B6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F00DC37" w14:textId="18EB04F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0D09AB" w14:textId="7BD67D10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23896F4" w14:textId="3628AE6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003BA19" w14:textId="6F089DB6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0C343FBE" w14:textId="77777777" w:rsidTr="00660B55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420BF121" w14:textId="6C7BBAE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Vitamin Mix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2E68C9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76D325" w14:textId="3B8F5189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38EEA09" w14:textId="0B2AA4E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CB552EE" w14:textId="121B96F6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3B5172" w14:textId="51B7EF59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5B06C36" w14:textId="1CB731F9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</w:tr>
      <w:tr w:rsidR="003A38AC" w:rsidRPr="00815826" w14:paraId="1D7DC69A" w14:textId="77777777" w:rsidTr="00660B55">
        <w:trPr>
          <w:trHeight w:val="454"/>
          <w:jc w:val="center"/>
        </w:trPr>
        <w:tc>
          <w:tcPr>
            <w:tcW w:w="2419" w:type="dxa"/>
            <w:tcBorders>
              <w:top w:val="nil"/>
              <w:bottom w:val="single" w:sz="12" w:space="0" w:color="auto"/>
            </w:tcBorders>
            <w:vAlign w:val="center"/>
          </w:tcPr>
          <w:p w14:paraId="4B7E13B2" w14:textId="33D64ACD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holine Bitartrat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EC66BEE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D276240" w14:textId="0437D309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AF11474" w14:textId="7E048FE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DAA92DD" w14:textId="477B14D6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3D0F144" w14:textId="7755EB2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27" w:type="dxa"/>
            <w:tcBorders>
              <w:top w:val="nil"/>
              <w:bottom w:val="single" w:sz="12" w:space="0" w:color="auto"/>
            </w:tcBorders>
            <w:vAlign w:val="center"/>
          </w:tcPr>
          <w:p w14:paraId="71C49464" w14:textId="3B04E816" w:rsidR="003A38AC" w:rsidRPr="00815826" w:rsidRDefault="00552916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bookmarkEnd w:id="1"/>
    </w:tbl>
    <w:p w14:paraId="17B0468B" w14:textId="03F2ABF1" w:rsidR="006B629E" w:rsidRDefault="006B629E">
      <w:pPr>
        <w:rPr>
          <w:rFonts w:hint="eastAsia"/>
        </w:rPr>
      </w:pPr>
    </w:p>
    <w:p w14:paraId="0FBAE16B" w14:textId="77777777" w:rsidR="006B629E" w:rsidRDefault="006B629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F49AFED" w14:textId="28924A7E" w:rsidR="004D0DF1" w:rsidRPr="00815826" w:rsidRDefault="004D0DF1" w:rsidP="004D0DF1">
      <w:pPr>
        <w:spacing w:line="360" w:lineRule="exact"/>
        <w:rPr>
          <w:rFonts w:ascii="Times New Roman" w:eastAsia="宋体" w:hAnsi="Times New Roman" w:cs="Times New Roman"/>
          <w:szCs w:val="21"/>
        </w:rPr>
      </w:pPr>
      <w:r w:rsidRPr="00815826">
        <w:rPr>
          <w:rFonts w:ascii="Times New Roman" w:eastAsia="宋体" w:hAnsi="Times New Roman" w:cs="Times New Roman"/>
          <w:szCs w:val="21"/>
        </w:rPr>
        <w:t xml:space="preserve">Table </w:t>
      </w:r>
      <w:r w:rsidR="00B05C08">
        <w:rPr>
          <w:rFonts w:ascii="Times New Roman" w:eastAsia="宋体" w:hAnsi="Times New Roman" w:cs="Times New Roman" w:hint="eastAsia"/>
          <w:szCs w:val="21"/>
        </w:rPr>
        <w:t>S</w:t>
      </w:r>
      <w:r w:rsidR="00AF74CA">
        <w:rPr>
          <w:rFonts w:ascii="Times New Roman" w:eastAsia="宋体" w:hAnsi="Times New Roman" w:cs="Times New Roman" w:hint="eastAsia"/>
          <w:szCs w:val="21"/>
        </w:rPr>
        <w:t>5</w:t>
      </w:r>
      <w:r w:rsidRPr="00815826">
        <w:rPr>
          <w:rFonts w:ascii="Times New Roman" w:eastAsia="宋体" w:hAnsi="Times New Roman" w:cs="Times New Roman"/>
          <w:szCs w:val="21"/>
        </w:rPr>
        <w:t xml:space="preserve"> Diet composition</w:t>
      </w:r>
    </w:p>
    <w:tbl>
      <w:tblPr>
        <w:tblStyle w:val="af2"/>
        <w:tblW w:w="917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9"/>
        <w:gridCol w:w="1134"/>
        <w:gridCol w:w="1134"/>
        <w:gridCol w:w="992"/>
        <w:gridCol w:w="1134"/>
        <w:gridCol w:w="1134"/>
        <w:gridCol w:w="1227"/>
      </w:tblGrid>
      <w:tr w:rsidR="006B629E" w:rsidRPr="00815826" w14:paraId="4E610888" w14:textId="77777777" w:rsidTr="003379B3">
        <w:trPr>
          <w:jc w:val="center"/>
        </w:trPr>
        <w:tc>
          <w:tcPr>
            <w:tcW w:w="2419" w:type="dxa"/>
            <w:vMerge w:val="restart"/>
            <w:tcBorders>
              <w:top w:val="single" w:sz="12" w:space="0" w:color="auto"/>
            </w:tcBorders>
            <w:vAlign w:val="center"/>
          </w:tcPr>
          <w:p w14:paraId="6B6684B0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Product</w:t>
            </w:r>
          </w:p>
        </w:tc>
        <w:tc>
          <w:tcPr>
            <w:tcW w:w="6755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FD4C32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</w:tr>
      <w:tr w:rsidR="006B629E" w:rsidRPr="00815826" w14:paraId="25B69C30" w14:textId="77777777" w:rsidTr="003379B3">
        <w:trPr>
          <w:trHeight w:val="454"/>
          <w:jc w:val="center"/>
        </w:trPr>
        <w:tc>
          <w:tcPr>
            <w:tcW w:w="2419" w:type="dxa"/>
            <w:vMerge/>
            <w:vAlign w:val="center"/>
          </w:tcPr>
          <w:p w14:paraId="7B913899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0D3534B4" w14:textId="6ECACC81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HQF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15826">
              <w:rPr>
                <w:rFonts w:ascii="Times New Roman" w:eastAsia="宋体" w:hAnsi="Times New Roman" w:cs="Times New Roman"/>
                <w:szCs w:val="21"/>
              </w:rPr>
              <w:t>30% quinoa flour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4D339F41" w14:textId="6A2A58B1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LGQF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15826">
              <w:rPr>
                <w:rFonts w:ascii="Times New Roman" w:eastAsia="宋体" w:hAnsi="Times New Roman" w:cs="Times New Roman"/>
                <w:szCs w:val="21"/>
              </w:rPr>
              <w:t>10% germinated quinoa flour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</w:tcBorders>
            <w:vAlign w:val="center"/>
          </w:tcPr>
          <w:p w14:paraId="50714D7D" w14:textId="0BAD61F7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HGQF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 xml:space="preserve">0% </w:t>
            </w:r>
            <w:r w:rsidRPr="00815826">
              <w:rPr>
                <w:rFonts w:ascii="Times New Roman" w:eastAsia="宋体" w:hAnsi="Times New Roman" w:cs="Times New Roman"/>
                <w:szCs w:val="21"/>
              </w:rPr>
              <w:t xml:space="preserve">germinated </w:t>
            </w:r>
            <w:r w:rsidR="006B629E" w:rsidRPr="00815826">
              <w:rPr>
                <w:rFonts w:ascii="Times New Roman" w:eastAsia="宋体" w:hAnsi="Times New Roman" w:cs="Times New Roman"/>
                <w:szCs w:val="21"/>
              </w:rPr>
              <w:t>quinoa flour)</w:t>
            </w:r>
          </w:p>
        </w:tc>
      </w:tr>
      <w:tr w:rsidR="006B629E" w:rsidRPr="00815826" w14:paraId="159F3113" w14:textId="77777777" w:rsidTr="003379B3">
        <w:trPr>
          <w:trHeight w:val="454"/>
          <w:jc w:val="center"/>
        </w:trPr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14:paraId="6992A6DD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186CCA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124890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76AB95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A142DA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8E893B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%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1333C5B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%</w:t>
            </w:r>
          </w:p>
        </w:tc>
      </w:tr>
      <w:tr w:rsidR="006B629E" w:rsidRPr="00815826" w14:paraId="5F1698C1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72A715C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Protei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4B8686" w14:textId="18F9261B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74B40C" w14:textId="7ABB0ADC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2C0361" w14:textId="22D637FA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6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8A83F8" w14:textId="35C6B752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F591DE" w14:textId="46E6F7B5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CE9C424" w14:textId="5AC7DEDA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0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6B629E" w:rsidRPr="00815826" w14:paraId="2AC81843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00EF11BD" w14:textId="77777777" w:rsidR="006B629E" w:rsidRPr="00815826" w:rsidRDefault="006B629E" w:rsidP="003379B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Carbohydr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88292B" w14:textId="1F134BC1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A04896" w14:textId="002DF6E8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80D9283" w14:textId="28CF6475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BA7458" w14:textId="6767D15D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B0E3C1F" w14:textId="63C7421B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24.7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C253752" w14:textId="6D8700EE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19.0</w:t>
            </w:r>
          </w:p>
        </w:tc>
      </w:tr>
      <w:tr w:rsidR="006B629E" w:rsidRPr="00815826" w14:paraId="3DDE92DD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59578327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Fa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4F4D95" w14:textId="74E04781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5FFB83" w14:textId="33859BCD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9.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B4094C7" w14:textId="2EBD826D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34.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985503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9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0208D7" w14:textId="1026142F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4B19F526" w14:textId="097E32C3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60.0</w:t>
            </w:r>
          </w:p>
        </w:tc>
      </w:tr>
      <w:tr w:rsidR="006B629E" w:rsidRPr="00815826" w14:paraId="6427F17D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EB4FCE2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56205A" w14:textId="496E096D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323E3A8" w14:textId="5CE7E34D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99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2E15808" w14:textId="1D6C8958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FB06FF" w14:textId="57E0EF89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99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48212D" w14:textId="6B5241DE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02DB28F" w14:textId="0721CC13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99.0</w:t>
            </w:r>
          </w:p>
        </w:tc>
      </w:tr>
      <w:tr w:rsidR="006B629E" w:rsidRPr="00815826" w14:paraId="799F5A11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6B682492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kcal/g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54FDEEA" w14:textId="5CCB4293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2783CF" w14:textId="7CC5F16B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F87D01" w14:textId="2C83721E" w:rsidR="006B629E" w:rsidRPr="00815826" w:rsidRDefault="000E6E6A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E08347" w14:textId="49BDADC2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51914A3" w14:textId="4954F884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5.1</w:t>
            </w:r>
            <w:r w:rsidR="000E6E6A" w:rsidRPr="0081582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E395C85" w14:textId="0CBFC28C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B629E" w:rsidRPr="00815826" w14:paraId="6F3D3757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14F32D6" w14:textId="77777777" w:rsidR="006B629E" w:rsidRPr="00815826" w:rsidRDefault="006B629E" w:rsidP="003379B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5826">
              <w:rPr>
                <w:rFonts w:ascii="Times New Roman" w:eastAsia="等线" w:hAnsi="Times New Roman" w:cs="Times New Roman"/>
                <w:color w:val="000000"/>
                <w:szCs w:val="21"/>
              </w:rPr>
              <w:t>Ingredien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5E34E8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2050D1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C94607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906E29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DED8C8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m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82F7236" w14:textId="77777777" w:rsidR="006B629E" w:rsidRPr="00815826" w:rsidRDefault="006B629E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kcal</w:t>
            </w:r>
          </w:p>
        </w:tc>
      </w:tr>
      <w:tr w:rsidR="003A38AC" w:rsidRPr="00815826" w14:paraId="40933653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A80E783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asei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E3E5D70" w14:textId="204FE0E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936B28" w14:textId="5435CF10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681.45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7828C5C" w14:textId="1B2B1FC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8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4F936A" w14:textId="1D2218DA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756.0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5D73C39" w14:textId="1497067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6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D2E3425" w14:textId="593EB3E4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665.768</w:t>
            </w:r>
          </w:p>
        </w:tc>
      </w:tr>
      <w:tr w:rsidR="003A38AC" w:rsidRPr="00815826" w14:paraId="6EB97FED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6A97E18C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L-Cystin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B49811" w14:textId="700BC1B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3AA6B5" w14:textId="688D8206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B1A4220" w14:textId="7178399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678D55" w14:textId="2DBBABFF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A5C932" w14:textId="1AE53AD3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72482C5" w14:textId="5F626EB9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</w:tr>
      <w:tr w:rsidR="003A38AC" w:rsidRPr="00815826" w14:paraId="35709C28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5D6DA86C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orn Starch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E324DB" w14:textId="1330338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F09B56E" w14:textId="17C20EA0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2822EED" w14:textId="1AB1FC13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4F1E94" w14:textId="13C22E48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154DD7E" w14:textId="31AD9A6D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FC220C9" w14:textId="5E3E9362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034805E4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3C237BE7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Maltodextrin 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5530CC" w14:textId="7BCAA63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3DE0D2" w14:textId="31642D76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4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BE6A28B" w14:textId="1EC7394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F68890" w14:textId="12D875BE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E1BC87" w14:textId="5902964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C0A5413" w14:textId="547E84D1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80</w:t>
            </w:r>
          </w:p>
        </w:tc>
      </w:tr>
      <w:tr w:rsidR="003A38AC" w:rsidRPr="00815826" w14:paraId="46A9A1A8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D16BD03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Sucros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5E1D57" w14:textId="350DA9FB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198901C" w14:textId="6B30CA40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DD659B" w14:textId="0931239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C8FA049" w14:textId="7B875272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04D41A" w14:textId="17936233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D49E380" w14:textId="14BA1E92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3774B3DC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4AB831E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Quinoa Flour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D214F9" w14:textId="4C60DCD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3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7B9710" w14:textId="644709F2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862.7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05EE501" w14:textId="2954F46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8426EF" w14:textId="1172C8B1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D6A6C8" w14:textId="693F034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8C923F1" w14:textId="433375F2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70D8184C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324DA90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Germinated Quinoa Flour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E17F69" w14:textId="1FB5C09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E1A25A" w14:textId="45D9AE2D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B1E5447" w14:textId="4C98032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7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593EBC0" w14:textId="1E02A555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74.24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C81B49" w14:textId="33DA4DE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38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5CBA726" w14:textId="433BC1ED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836.808</w:t>
            </w:r>
          </w:p>
        </w:tc>
      </w:tr>
      <w:tr w:rsidR="003A38AC" w:rsidRPr="00815826" w14:paraId="3E9A8E3A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2D28FDFE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ellulos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A4BFC9" w14:textId="061D9D9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5E3294" w14:textId="4AFBBFF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C6FFDA" w14:textId="321CB0B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522EDB" w14:textId="668D6CD1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BDC472D" w14:textId="3796EFA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CA344FE" w14:textId="668B6FC5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6D64334D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4A4F2BA0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Soybean Oi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A4969D2" w14:textId="2F2CB5BE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6D8F2E" w14:textId="451A3C0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F1AB525" w14:textId="74738BB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A439B0" w14:textId="459C2967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D45E87C" w14:textId="0C371A3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DF4A4D4" w14:textId="7757741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</w:tr>
      <w:tr w:rsidR="003A38AC" w:rsidRPr="00815826" w14:paraId="3D3C3A94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38110C75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Lar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117A52C" w14:textId="2D802BD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3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283319" w14:textId="47968FF4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8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83CFCB5" w14:textId="46DC817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4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6B77AB1" w14:textId="0172981C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16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EA95BF" w14:textId="14EA305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3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D7F71C4" w14:textId="62C1613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097</w:t>
            </w:r>
          </w:p>
        </w:tc>
      </w:tr>
      <w:tr w:rsidR="003A38AC" w:rsidRPr="00815826" w14:paraId="71FD7983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4AA01974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Mineral Mix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AFD613C" w14:textId="2A4623FD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58842CA" w14:textId="761D6305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777334C" w14:textId="0A3AB99B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F7C45F" w14:textId="24421DB9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356195" w14:textId="4334EA01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8ED4859" w14:textId="2FBADFEF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33ECDC90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242B881C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15826">
              <w:rPr>
                <w:rFonts w:ascii="Times New Roman" w:eastAsia="宋体" w:hAnsi="Times New Roman" w:cs="Times New Roman"/>
                <w:szCs w:val="21"/>
              </w:rPr>
              <w:t>DiCalcium</w:t>
            </w:r>
            <w:proofErr w:type="spellEnd"/>
            <w:r w:rsidRPr="00815826">
              <w:rPr>
                <w:rFonts w:ascii="Times New Roman" w:eastAsia="宋体" w:hAnsi="Times New Roman" w:cs="Times New Roman"/>
                <w:szCs w:val="21"/>
              </w:rPr>
              <w:t xml:space="preserve"> Phosph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1154D7" w14:textId="16BABFDF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F09E8F" w14:textId="606CBFC9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DFFC7B7" w14:textId="33E5C3E9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89D8361" w14:textId="177B1ADA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C62083" w14:textId="49DBC263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4DA4098" w14:textId="2F2D97B6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4D5A1AFD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20D655E2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alcium Carbon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A98336" w14:textId="0D30BBFD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1B8CBA" w14:textId="47065D5B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6F29ACE" w14:textId="6F8FD9FC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29A582" w14:textId="68C1D79A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CBF2972" w14:textId="0B4CC64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CA5BD41" w14:textId="0321EA5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1C5EAAAB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14CA347A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Potassium Citr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C4BFA9F" w14:textId="5BB99124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DA787B" w14:textId="5A385602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D4CF4E7" w14:textId="3503CE55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5C2341" w14:textId="6F790C31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5C12638" w14:textId="0A7EF48E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DE3EF43" w14:textId="4727376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A38AC" w:rsidRPr="00815826" w14:paraId="1D5B718C" w14:textId="77777777" w:rsidTr="003379B3">
        <w:trPr>
          <w:trHeight w:val="454"/>
          <w:jc w:val="center"/>
        </w:trPr>
        <w:tc>
          <w:tcPr>
            <w:tcW w:w="2419" w:type="dxa"/>
            <w:tcBorders>
              <w:bottom w:val="nil"/>
            </w:tcBorders>
            <w:vAlign w:val="center"/>
          </w:tcPr>
          <w:p w14:paraId="76C626FA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Vitamin Mix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D24240" w14:textId="5D5F1E8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446DC9" w14:textId="795B2AF3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F349E5F" w14:textId="5EDC36C2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AC8100" w14:textId="4BD519CD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DD9259" w14:textId="0455C7AE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34446C2" w14:textId="69A8145F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</w:tr>
      <w:tr w:rsidR="003A38AC" w:rsidRPr="00815826" w14:paraId="6E48E5E9" w14:textId="77777777" w:rsidTr="003379B3">
        <w:trPr>
          <w:trHeight w:val="454"/>
          <w:jc w:val="center"/>
        </w:trPr>
        <w:tc>
          <w:tcPr>
            <w:tcW w:w="2419" w:type="dxa"/>
            <w:tcBorders>
              <w:top w:val="nil"/>
              <w:bottom w:val="single" w:sz="12" w:space="0" w:color="auto"/>
            </w:tcBorders>
            <w:vAlign w:val="center"/>
          </w:tcPr>
          <w:p w14:paraId="581FBF15" w14:textId="77777777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holine Bitartrat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4F25D72" w14:textId="4CEAE026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0F7CFEE" w14:textId="398BA4B0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6DF0BE6A" w14:textId="0DD1F810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7C5EA82" w14:textId="494BA570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EC25CC3" w14:textId="6D94E23A" w:rsidR="003A38AC" w:rsidRPr="00815826" w:rsidRDefault="003A38AC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27" w:type="dxa"/>
            <w:tcBorders>
              <w:top w:val="nil"/>
              <w:bottom w:val="single" w:sz="12" w:space="0" w:color="auto"/>
            </w:tcBorders>
            <w:vAlign w:val="center"/>
          </w:tcPr>
          <w:p w14:paraId="516D6F05" w14:textId="70227818" w:rsidR="003A38AC" w:rsidRPr="00815826" w:rsidRDefault="003A1894" w:rsidP="003A38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3D33B6A5" w14:textId="32EE5DE1" w:rsidR="00815826" w:rsidRDefault="00815826">
      <w:pPr>
        <w:rPr>
          <w:rFonts w:hint="eastAsia"/>
        </w:rPr>
      </w:pPr>
    </w:p>
    <w:p w14:paraId="7D943DE0" w14:textId="77777777" w:rsidR="00815826" w:rsidRDefault="0081582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46848F3" w14:textId="3B4A9476" w:rsidR="00815826" w:rsidRPr="00815826" w:rsidRDefault="00815826" w:rsidP="00815826">
      <w:pPr>
        <w:spacing w:line="360" w:lineRule="exact"/>
        <w:jc w:val="left"/>
        <w:rPr>
          <w:rFonts w:ascii="Times New Roman" w:eastAsia="宋体" w:hAnsi="Times New Roman" w:cs="Times New Roman"/>
          <w:szCs w:val="21"/>
        </w:rPr>
      </w:pPr>
      <w:r w:rsidRPr="00815826">
        <w:rPr>
          <w:rFonts w:ascii="Times New Roman" w:eastAsia="宋体" w:hAnsi="Times New Roman" w:cs="Times New Roman"/>
          <w:szCs w:val="21"/>
        </w:rPr>
        <w:t xml:space="preserve">Table </w:t>
      </w:r>
      <w:r w:rsidR="00B05C08">
        <w:rPr>
          <w:rFonts w:ascii="Times New Roman" w:eastAsia="宋体" w:hAnsi="Times New Roman" w:cs="Times New Roman" w:hint="eastAsia"/>
          <w:szCs w:val="21"/>
        </w:rPr>
        <w:t>S</w:t>
      </w:r>
      <w:r w:rsidR="00AF74CA">
        <w:rPr>
          <w:rFonts w:ascii="Times New Roman" w:eastAsia="宋体" w:hAnsi="Times New Roman" w:cs="Times New Roman" w:hint="eastAsia"/>
          <w:szCs w:val="21"/>
        </w:rPr>
        <w:t>6</w:t>
      </w:r>
      <w:r w:rsidRPr="00815826">
        <w:rPr>
          <w:rFonts w:ascii="Times New Roman" w:eastAsia="宋体" w:hAnsi="Times New Roman" w:cs="Times New Roman"/>
          <w:szCs w:val="21"/>
        </w:rPr>
        <w:t xml:space="preserve"> Primer sequences used for quantitative RT-qPCR analysis</w:t>
      </w:r>
    </w:p>
    <w:tbl>
      <w:tblPr>
        <w:tblStyle w:val="af2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3612"/>
        <w:gridCol w:w="3540"/>
      </w:tblGrid>
      <w:tr w:rsidR="00815826" w:rsidRPr="00815826" w14:paraId="0D6427B6" w14:textId="77777777" w:rsidTr="00815826">
        <w:trPr>
          <w:jc w:val="center"/>
        </w:trPr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C3544B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8575B3" w14:textId="7C290D2B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Forward Primer</w:t>
            </w:r>
          </w:p>
        </w:tc>
        <w:tc>
          <w:tcPr>
            <w:tcW w:w="35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010D32" w14:textId="4F0252FD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Reverse Primer</w:t>
            </w:r>
          </w:p>
        </w:tc>
      </w:tr>
      <w:tr w:rsidR="00815826" w:rsidRPr="00815826" w14:paraId="62DC8065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56541DD9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815826">
              <w:rPr>
                <w:rFonts w:ascii="Times New Roman" w:hAnsi="Times New Roman" w:cs="Times New Roman"/>
                <w:i/>
                <w:iCs/>
                <w:szCs w:val="21"/>
              </w:rPr>
              <w:t>Bdnf</w:t>
            </w:r>
            <w:proofErr w:type="spellEnd"/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7409F887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CTGGATGAGGACCAGAAG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3D90460F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CCTCCAGCAGAAAGAGTAG</w:t>
            </w:r>
          </w:p>
        </w:tc>
      </w:tr>
      <w:tr w:rsidR="00815826" w:rsidRPr="00815826" w14:paraId="2D40222A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40367F74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815826">
              <w:rPr>
                <w:rFonts w:ascii="Times New Roman" w:hAnsi="Times New Roman" w:cs="Times New Roman"/>
                <w:i/>
                <w:iCs/>
                <w:szCs w:val="21"/>
              </w:rPr>
              <w:t>Ngf</w:t>
            </w:r>
            <w:proofErr w:type="spellEnd"/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05C45A0A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CGACTCCAAACACTGGAACTCA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58BEDD64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GCCTGCTTCTCATCTGTTGTCA</w:t>
            </w:r>
          </w:p>
        </w:tc>
      </w:tr>
      <w:tr w:rsidR="00815826" w:rsidRPr="00815826" w14:paraId="6A39B490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106B8120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5826">
              <w:rPr>
                <w:rFonts w:ascii="Times New Roman" w:hAnsi="Times New Roman" w:cs="Times New Roman"/>
                <w:i/>
                <w:iCs/>
                <w:szCs w:val="21"/>
              </w:rPr>
              <w:t>Nt3</w:t>
            </w:r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07455044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GTTCCAGCCAATGATTGCAA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0924F78E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GGGCGAATTGTAGCGTCTCT</w:t>
            </w:r>
          </w:p>
        </w:tc>
      </w:tr>
      <w:tr w:rsidR="00815826" w:rsidRPr="00815826" w14:paraId="57218E61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42D0D812" w14:textId="77777777" w:rsidR="00815826" w:rsidRPr="00815826" w:rsidRDefault="00815826" w:rsidP="003379B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15826">
              <w:rPr>
                <w:rFonts w:ascii="Times New Roman" w:hAnsi="Times New Roman" w:cs="Times New Roman"/>
                <w:i/>
                <w:iCs/>
                <w:szCs w:val="21"/>
              </w:rPr>
              <w:t>Nt4</w:t>
            </w:r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60FE099F" w14:textId="77777777" w:rsidR="00815826" w:rsidRPr="00815826" w:rsidRDefault="00815826" w:rsidP="00337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GAGGCACTGGCTCTCAGAATG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0CC405DC" w14:textId="77777777" w:rsidR="00815826" w:rsidRPr="00815826" w:rsidRDefault="00815826" w:rsidP="00337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CGAATCCAGCGCCAGC</w:t>
            </w:r>
          </w:p>
        </w:tc>
      </w:tr>
      <w:tr w:rsidR="00815826" w:rsidRPr="00815826" w14:paraId="4241D088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3D6007B0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5826">
              <w:rPr>
                <w:rFonts w:ascii="Times New Roman" w:hAnsi="Times New Roman" w:cs="Times New Roman"/>
                <w:i/>
                <w:iCs/>
                <w:szCs w:val="21"/>
              </w:rPr>
              <w:t>Psd-95</w:t>
            </w:r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2813CCB9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TCTGTGCGAGAGGTAGCAGA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1AA18A42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AAGCACTCCGTGAACTCCTG</w:t>
            </w:r>
          </w:p>
        </w:tc>
      </w:tr>
      <w:tr w:rsidR="00815826" w:rsidRPr="00815826" w14:paraId="6BA05FEC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71E9C0FA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815826">
              <w:rPr>
                <w:rFonts w:ascii="Times New Roman" w:hAnsi="Times New Roman" w:cs="Times New Roman"/>
                <w:i/>
                <w:iCs/>
                <w:szCs w:val="21"/>
              </w:rPr>
              <w:t>Syp</w:t>
            </w:r>
            <w:proofErr w:type="spellEnd"/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2F9D3347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GTGCCAACAAGACGGAGAGTGC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3CC4F965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hAnsi="Times New Roman" w:cs="Times New Roman"/>
                <w:szCs w:val="21"/>
              </w:rPr>
              <w:t>CAGCCGAGGAGGAGTAGTCACC</w:t>
            </w:r>
          </w:p>
        </w:tc>
      </w:tr>
      <w:tr w:rsidR="00815826" w:rsidRPr="00815826" w14:paraId="45085AAB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7F730B6E" w14:textId="00F72538" w:rsidR="00815826" w:rsidRPr="00815826" w:rsidRDefault="00815826" w:rsidP="0081582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i/>
                <w:iCs/>
                <w:szCs w:val="21"/>
              </w:rPr>
              <w:t>16S</w:t>
            </w:r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7B8A75C4" w14:textId="245B7D5C" w:rsidR="00815826" w:rsidRPr="00815826" w:rsidRDefault="00815826" w:rsidP="008158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AGAGTTTGATCCTGGCTCAG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09D4D552" w14:textId="64E4E5BF" w:rsidR="00815826" w:rsidRPr="00815826" w:rsidRDefault="00815826" w:rsidP="008158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TGCTGCCTCCCGTAGGAGT</w:t>
            </w:r>
          </w:p>
        </w:tc>
      </w:tr>
      <w:tr w:rsidR="00815826" w:rsidRPr="00815826" w14:paraId="04033759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470373E5" w14:textId="22598C2A" w:rsidR="00815826" w:rsidRPr="00815826" w:rsidRDefault="00815826" w:rsidP="00815826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ae</w:t>
            </w:r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6A81F088" w14:textId="6062E885" w:rsidR="00815826" w:rsidRPr="00815826" w:rsidRDefault="00815826" w:rsidP="008158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6844">
              <w:rPr>
                <w:rFonts w:ascii="Times New Roman" w:eastAsia="宋体" w:hAnsi="Times New Roman" w:cs="Times New Roman"/>
                <w:szCs w:val="21"/>
              </w:rPr>
              <w:t>ACGGCTGAGACGGTGGAAGTG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15F5712B" w14:textId="4D7F182C" w:rsidR="00815826" w:rsidRPr="00815826" w:rsidRDefault="00815826" w:rsidP="008158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6844">
              <w:rPr>
                <w:rFonts w:ascii="Times New Roman" w:eastAsia="宋体" w:hAnsi="Times New Roman" w:cs="Times New Roman"/>
                <w:szCs w:val="21"/>
              </w:rPr>
              <w:t>CGGCTGGGATCTTTCTGGCTTC</w:t>
            </w:r>
          </w:p>
        </w:tc>
      </w:tr>
      <w:tr w:rsidR="00815826" w:rsidRPr="00815826" w14:paraId="5E2312BB" w14:textId="77777777" w:rsidTr="00815826">
        <w:trPr>
          <w:trHeight w:val="454"/>
          <w:jc w:val="center"/>
        </w:trPr>
        <w:tc>
          <w:tcPr>
            <w:tcW w:w="1370" w:type="dxa"/>
            <w:tcBorders>
              <w:bottom w:val="nil"/>
            </w:tcBorders>
            <w:vAlign w:val="center"/>
          </w:tcPr>
          <w:p w14:paraId="672C1752" w14:textId="1FCF325E" w:rsidR="00815826" w:rsidRPr="00815826" w:rsidRDefault="00815826" w:rsidP="00815826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R.hominis</w:t>
            </w:r>
            <w:proofErr w:type="spellEnd"/>
            <w:proofErr w:type="gramEnd"/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21879183" w14:textId="6ACC0694" w:rsidR="00815826" w:rsidRPr="00815826" w:rsidRDefault="00815826" w:rsidP="008158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04FA">
              <w:rPr>
                <w:rFonts w:ascii="Times New Roman" w:eastAsia="宋体" w:hAnsi="Times New Roman" w:cs="Times New Roman"/>
                <w:szCs w:val="21"/>
              </w:rPr>
              <w:t>GCTTCCGTGCGTGCTTGT</w:t>
            </w:r>
          </w:p>
        </w:tc>
        <w:tc>
          <w:tcPr>
            <w:tcW w:w="3540" w:type="dxa"/>
            <w:tcBorders>
              <w:bottom w:val="nil"/>
            </w:tcBorders>
            <w:vAlign w:val="center"/>
          </w:tcPr>
          <w:p w14:paraId="68E61791" w14:textId="30255214" w:rsidR="00815826" w:rsidRPr="00815826" w:rsidRDefault="00815826" w:rsidP="008158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04FA">
              <w:rPr>
                <w:rFonts w:ascii="Times New Roman" w:eastAsia="宋体" w:hAnsi="Times New Roman" w:cs="Times New Roman"/>
                <w:szCs w:val="21"/>
              </w:rPr>
              <w:t>CCGTACTTCACGGCAAGCTT</w:t>
            </w:r>
          </w:p>
        </w:tc>
      </w:tr>
      <w:tr w:rsidR="00815826" w:rsidRPr="00815826" w14:paraId="199F83FD" w14:textId="77777777" w:rsidTr="00815826">
        <w:trPr>
          <w:trHeight w:val="454"/>
          <w:jc w:val="center"/>
        </w:trPr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28CBE79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815826">
              <w:rPr>
                <w:rFonts w:ascii="Times New Roman" w:eastAsia="宋体" w:hAnsi="Times New Roman" w:cs="Times New Roman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3612" w:type="dxa"/>
            <w:tcBorders>
              <w:top w:val="nil"/>
              <w:bottom w:val="single" w:sz="12" w:space="0" w:color="auto"/>
            </w:tcBorders>
            <w:vAlign w:val="center"/>
          </w:tcPr>
          <w:p w14:paraId="6C73E46C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CAGGTTGTCTCCTGCGACTT</w:t>
            </w:r>
          </w:p>
        </w:tc>
        <w:tc>
          <w:tcPr>
            <w:tcW w:w="3540" w:type="dxa"/>
            <w:tcBorders>
              <w:top w:val="nil"/>
              <w:bottom w:val="single" w:sz="12" w:space="0" w:color="auto"/>
            </w:tcBorders>
            <w:vAlign w:val="center"/>
          </w:tcPr>
          <w:p w14:paraId="350EF37B" w14:textId="77777777" w:rsidR="00815826" w:rsidRPr="00815826" w:rsidRDefault="00815826" w:rsidP="003379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26">
              <w:rPr>
                <w:rFonts w:ascii="Times New Roman" w:eastAsia="宋体" w:hAnsi="Times New Roman" w:cs="Times New Roman"/>
                <w:szCs w:val="21"/>
              </w:rPr>
              <w:t>CCTGTTGCTGTAGCCGTATTCA</w:t>
            </w:r>
          </w:p>
        </w:tc>
      </w:tr>
    </w:tbl>
    <w:p w14:paraId="31B61FCA" w14:textId="77777777" w:rsidR="0035519C" w:rsidRDefault="0035519C">
      <w:pPr>
        <w:rPr>
          <w:rFonts w:hint="eastAsia"/>
        </w:rPr>
      </w:pPr>
    </w:p>
    <w:sectPr w:rsidR="00355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06AFA" w14:textId="77777777" w:rsidR="00347A30" w:rsidRDefault="00347A30" w:rsidP="00347A30">
      <w:pPr>
        <w:rPr>
          <w:rFonts w:hint="eastAsia"/>
        </w:rPr>
      </w:pPr>
      <w:r>
        <w:separator/>
      </w:r>
    </w:p>
  </w:endnote>
  <w:endnote w:type="continuationSeparator" w:id="0">
    <w:p w14:paraId="7D9F696B" w14:textId="77777777" w:rsidR="00347A30" w:rsidRDefault="00347A30" w:rsidP="00347A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B66CE" w14:textId="77777777" w:rsidR="00347A30" w:rsidRDefault="00347A30" w:rsidP="00347A30">
      <w:pPr>
        <w:rPr>
          <w:rFonts w:hint="eastAsia"/>
        </w:rPr>
      </w:pPr>
      <w:r>
        <w:separator/>
      </w:r>
    </w:p>
  </w:footnote>
  <w:footnote w:type="continuationSeparator" w:id="0">
    <w:p w14:paraId="7F22220B" w14:textId="77777777" w:rsidR="00347A30" w:rsidRDefault="00347A30" w:rsidP="00347A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6881"/>
    <w:rsid w:val="000C1731"/>
    <w:rsid w:val="000D13F5"/>
    <w:rsid w:val="000E6E6A"/>
    <w:rsid w:val="00137390"/>
    <w:rsid w:val="00171A77"/>
    <w:rsid w:val="001C1EDE"/>
    <w:rsid w:val="002311E7"/>
    <w:rsid w:val="00256D35"/>
    <w:rsid w:val="003074EB"/>
    <w:rsid w:val="00314A8E"/>
    <w:rsid w:val="00347223"/>
    <w:rsid w:val="00347A30"/>
    <w:rsid w:val="003527F5"/>
    <w:rsid w:val="0035519C"/>
    <w:rsid w:val="003A1894"/>
    <w:rsid w:val="003A38AC"/>
    <w:rsid w:val="00455157"/>
    <w:rsid w:val="00483919"/>
    <w:rsid w:val="004878F9"/>
    <w:rsid w:val="004D0DF1"/>
    <w:rsid w:val="004D7F40"/>
    <w:rsid w:val="004F0004"/>
    <w:rsid w:val="005026E4"/>
    <w:rsid w:val="00552916"/>
    <w:rsid w:val="005D626E"/>
    <w:rsid w:val="005F0DAB"/>
    <w:rsid w:val="005F501E"/>
    <w:rsid w:val="00660B55"/>
    <w:rsid w:val="006B629E"/>
    <w:rsid w:val="006C118E"/>
    <w:rsid w:val="00714A4F"/>
    <w:rsid w:val="007B0BFC"/>
    <w:rsid w:val="007C2A76"/>
    <w:rsid w:val="007C5A16"/>
    <w:rsid w:val="007F2B74"/>
    <w:rsid w:val="00806E21"/>
    <w:rsid w:val="00815826"/>
    <w:rsid w:val="008403FA"/>
    <w:rsid w:val="00874478"/>
    <w:rsid w:val="0089301A"/>
    <w:rsid w:val="008A6450"/>
    <w:rsid w:val="008D48E6"/>
    <w:rsid w:val="008E6881"/>
    <w:rsid w:val="009A0454"/>
    <w:rsid w:val="00A00581"/>
    <w:rsid w:val="00A11F43"/>
    <w:rsid w:val="00A75FEC"/>
    <w:rsid w:val="00AD224B"/>
    <w:rsid w:val="00AF74CA"/>
    <w:rsid w:val="00B05C08"/>
    <w:rsid w:val="00B10D21"/>
    <w:rsid w:val="00C71850"/>
    <w:rsid w:val="00CA5CA8"/>
    <w:rsid w:val="00CC0F3C"/>
    <w:rsid w:val="00CD5974"/>
    <w:rsid w:val="00CF4FC9"/>
    <w:rsid w:val="00CF688B"/>
    <w:rsid w:val="00D57A09"/>
    <w:rsid w:val="00D779B6"/>
    <w:rsid w:val="00DC5EF6"/>
    <w:rsid w:val="00E07542"/>
    <w:rsid w:val="00E10440"/>
    <w:rsid w:val="00E30D79"/>
    <w:rsid w:val="00E558E6"/>
    <w:rsid w:val="00E80CE4"/>
    <w:rsid w:val="00EB0C12"/>
    <w:rsid w:val="00ED1591"/>
    <w:rsid w:val="00ED71EE"/>
    <w:rsid w:val="00FA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2D83121E"/>
  <w15:chartTrackingRefBased/>
  <w15:docId w15:val="{8BFA6503-0BEB-4FC1-ADBB-DE1EFDDD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A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68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6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68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68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68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688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68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68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68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68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68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6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68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688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68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68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68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68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68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6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68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6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6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68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68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68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68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68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68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7A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7A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7A30"/>
    <w:rPr>
      <w:sz w:val="18"/>
      <w:szCs w:val="18"/>
    </w:rPr>
  </w:style>
  <w:style w:type="table" w:styleId="af2">
    <w:name w:val="Table Grid"/>
    <w:basedOn w:val="a1"/>
    <w:uiPriority w:val="59"/>
    <w:qFormat/>
    <w:rsid w:val="00347A3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f3">
    <w:name w:val="段"/>
    <w:link w:val="af4"/>
    <w:rsid w:val="00CC0F3C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noProof/>
      <w:kern w:val="0"/>
      <w:szCs w:val="20"/>
    </w:rPr>
  </w:style>
  <w:style w:type="character" w:customStyle="1" w:styleId="af4">
    <w:name w:val="段 字符"/>
    <w:basedOn w:val="a0"/>
    <w:link w:val="af3"/>
    <w:rsid w:val="00CC0F3C"/>
    <w:rPr>
      <w:rFonts w:ascii="宋体" w:eastAsia="宋体" w:hAnsi="Times New Roman" w:cs="Times New Roman"/>
      <w:noProof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8</Pages>
  <Words>1090</Words>
  <Characters>6595</Characters>
  <Application>Microsoft Office Word</Application>
  <DocSecurity>0</DocSecurity>
  <Lines>942</Lines>
  <Paragraphs>85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丽 兰</dc:creator>
  <cp:keywords/>
  <dc:description/>
  <cp:lastModifiedBy>永丽 兰</cp:lastModifiedBy>
  <cp:revision>68</cp:revision>
  <dcterms:created xsi:type="dcterms:W3CDTF">2026-02-10T15:54:00Z</dcterms:created>
  <dcterms:modified xsi:type="dcterms:W3CDTF">2026-05-18T03:09:00Z</dcterms:modified>
</cp:coreProperties>
</file>